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634" w:rsidRPr="00327634" w:rsidRDefault="00327634" w:rsidP="003276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7634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327634">
        <w:rPr>
          <w:rFonts w:ascii="Times New Roman" w:hAnsi="Times New Roman" w:cs="Times New Roman"/>
          <w:sz w:val="24"/>
          <w:szCs w:val="24"/>
          <w:lang w:val="en-US"/>
        </w:rPr>
        <w:t>: Anuran amphibians from the Atlantic Forest hotspot considered for the regionalization procedure (species are alphabetically sorted)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50"/>
        <w:gridCol w:w="2083"/>
      </w:tblGrid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2763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us</w:t>
            </w:r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lophryne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ron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lophryne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hydactyl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mer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juraun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mer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ucari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mer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mer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morat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mer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a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mer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me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lychn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er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alychn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nulosa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obat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fersioide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arasphenodon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pap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arasphenodon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arasphenodon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n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lastod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ofren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lastod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osign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lastod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ld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lastod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lipygi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lastod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vicol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lastod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chran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lastod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hrhardt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lastod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geni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lastod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umine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lastod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irapitanga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lastod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opygi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lastod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ic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lastod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virid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lastod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bil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lastod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ygoldt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ovomer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ssarelli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o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ene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o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tarte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o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r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o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amaschi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o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valh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o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cumdat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o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resignat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o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epsydr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o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i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o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uvea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o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ax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o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itipoc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o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ge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o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cian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Bokermanno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ctuos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o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tins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o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uz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pi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elopoid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nne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fonoide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dactyl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hippium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rugin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rbean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rani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mogenes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zecksohn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garit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doterg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nix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tanga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mbal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lex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by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dactyl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tebral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atophry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rit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asmocle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goan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asmocle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lantic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asmocle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ixaba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asmocle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valh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asmocle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deir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asmocle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c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asmocle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oma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asmocle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ostict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asmocle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tiqueir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asmocle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pirang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asmocle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ubart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odact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odact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zecksohn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odact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t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ne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amaschi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spin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nte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par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udichaudi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nd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tzorum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s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midt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ross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hystom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ngatan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er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ndeirens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itogloss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aceiens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siliensis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valh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rinens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drens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ringshofen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bi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en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utherodactyl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ust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iginos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nulos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zecksohn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imirim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homimetic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tzorum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guel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andaribeir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haus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ens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yakonaste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palm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jneger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ram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sypop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irch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hryn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thalutz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hryn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vipollic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hryn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valh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hryn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aus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hryn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omystax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hryn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eite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hryn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ens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hryn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uk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hryn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wiarsky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cep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rthalutz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punct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nner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ipien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tra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gan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esler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ddad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ai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idian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p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u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hderer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vais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iveira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meridian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schi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born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icul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ares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der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dropsop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rner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achistocle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sari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achistocle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throgaster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uther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line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parkerel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siliensis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parkerel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chran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parkerel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busta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parkerel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dactyl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tzian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sil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tzian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eldi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itzian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haus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sti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throphthalm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osti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nambucens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thec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olineat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thec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nest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thec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ssipe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thec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mm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thec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voruf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thec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cephal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thec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disc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thec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sin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thec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lchr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thec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ava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ddad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ot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loaden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dei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loaden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ederwaldt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loaden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leter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nicol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er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bax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dranaete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ctylocin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aber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yer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ristrig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alhaes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idional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tens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s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n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avi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er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plic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de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ilan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zima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zolini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ophryne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rio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omargin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opunct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lantic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schoff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ingu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ipora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pitan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up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mbalum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ast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ber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eicanec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enther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aquin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istri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line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gin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dal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aju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taeni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mbal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sin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lchell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nct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icep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eden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gutt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line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ll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siboa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nocephal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dit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bodactyl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color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ped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thromer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hrt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alter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enther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seli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ehne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lt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zecksohn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ipoc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rst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te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ezinho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pygi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sut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riventr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avi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e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naens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va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sill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rum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baqui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nio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nanci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rrucosa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chnocnem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zott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apoti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gsdorffi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pre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vopic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rnari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sc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cil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lode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ly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yrinthic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ran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stace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stacin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alens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oaktite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umann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dicipin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x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oglodyte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todacty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id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imnomedus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gloss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hobat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mipe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genioglott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pi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elosi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uan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elosi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cainens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elosi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icarian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elosi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eldi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elosi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rdanens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elosi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tz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elosi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sart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phrynics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lavelhens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phryn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mirabil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phryn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ipi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phryn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baraens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phryn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sal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phryn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granulos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phryn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eir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phryn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i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phryn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tib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phryn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plex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phryn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tabil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phrynisc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mifron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ersiel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crop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ontophryn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erican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ontophryn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valh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ontophryn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isum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telmatobi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telmatobi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ige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telmatobi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tzi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telmatobi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tiqueir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telmatobi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ecilogaster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atelmatobi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pirang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sma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chran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sma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z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sma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il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sma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ttat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sma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ndaia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sma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tabil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sma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bo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rynomedus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endiculat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rynomedus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rynomedus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mbriat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rynomedus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ginat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rynomedus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zolini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dyt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min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dyt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elm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dyt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rinaethe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dyt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utsky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hyllodyt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teol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dyt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ulos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dyt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mystax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dyt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nct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dyt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erculos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dyte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ucherer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medus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hian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medus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meister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medus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tinct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medus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heringi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medus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destina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medus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hde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medus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ploide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uirre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lantic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ri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kermann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et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acan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mbie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vier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ik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thro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i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per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ror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rdanens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royer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eristrig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se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uliventr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xim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eir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n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tec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fersi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ophil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ifer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ares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alaem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iniger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a</w:t>
            </w:r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valh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stimant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ulodutra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stimant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magi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stimant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nha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ratophry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endiculat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ratophry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lin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ratophry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gibbos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ratophry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iei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roceratophry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un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ratophry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isticep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ratophry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icep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ratophry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anopogon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ratophry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ehring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ratophry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vioti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ratophry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llostom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ratophry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nal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ratophry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ctarit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ratophry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irch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ratophry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guttat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lbodactyl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sca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i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uta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paludico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cipe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nel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ei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nel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haval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nel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cifer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nel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bigny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nel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nandez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nel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nulosa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nel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nsel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nel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ogmoed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nel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cteric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nel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im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nel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nat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nel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gmae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inel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neider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il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ican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ter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rens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duo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yreorn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adn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omothyell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r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r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llon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en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darum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s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nevalli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harin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ospedospil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spid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arte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ydic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vogutt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scomargin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scovari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anul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yi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yer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emal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il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begu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per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nc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rei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utsky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toral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tore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iline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izotavi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had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ll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triangul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hycr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ixot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ereca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pusill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k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zibil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mil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qualirostr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igil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picheir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pinamb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mbamirim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uguay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</w:t>
            </w:r>
            <w:proofErr w:type="gramEnd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tus</w:t>
            </w:r>
            <w:proofErr w:type="spell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nax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proofErr w:type="gramEnd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tus</w:t>
            </w:r>
            <w:proofErr w:type="spell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ythrophry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wayae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aenorhync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ocudo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aenorhync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melicol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aenorhync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amaschi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aenorhync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im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aenorhync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ophil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aenorhync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ustr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aenorhync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uloalvin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aenorhync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nicol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aenorhync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sin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haenorhynch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rd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reocyclop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crass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tereocyclop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lmipe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reocyclop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er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rop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utz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rop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iar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rop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tropolitan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orop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xatili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las</w:t>
            </w:r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bernard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itatrix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id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ophae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romaculat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chycephal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honius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reoran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ygnathum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reoran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vulum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treoran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anoscopum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no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geni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nohyla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uncata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chaen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valhoi</w:t>
            </w:r>
            <w:proofErr w:type="spellEnd"/>
            <w:proofErr w:type="gramEnd"/>
          </w:p>
        </w:tc>
      </w:tr>
      <w:tr w:rsidR="00327634" w:rsidRPr="00327634" w:rsidTr="00327634">
        <w:tc>
          <w:tcPr>
            <w:tcW w:w="2150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chaenus</w:t>
            </w:r>
            <w:proofErr w:type="spellEnd"/>
          </w:p>
        </w:tc>
        <w:tc>
          <w:tcPr>
            <w:tcW w:w="2083" w:type="dxa"/>
            <w:vAlign w:val="bottom"/>
          </w:tcPr>
          <w:p w:rsidR="00327634" w:rsidRPr="00327634" w:rsidRDefault="003276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276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vulus</w:t>
            </w:r>
            <w:proofErr w:type="spellEnd"/>
            <w:proofErr w:type="gramEnd"/>
          </w:p>
        </w:tc>
      </w:tr>
    </w:tbl>
    <w:p w:rsidR="00327634" w:rsidRDefault="00327634" w:rsidP="0032763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3276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634"/>
    <w:rsid w:val="00000A22"/>
    <w:rsid w:val="00000EF9"/>
    <w:rsid w:val="00004196"/>
    <w:rsid w:val="0000467B"/>
    <w:rsid w:val="00004CF7"/>
    <w:rsid w:val="000065CC"/>
    <w:rsid w:val="00010401"/>
    <w:rsid w:val="00010C3A"/>
    <w:rsid w:val="00010FAE"/>
    <w:rsid w:val="000117A6"/>
    <w:rsid w:val="00011E04"/>
    <w:rsid w:val="000145AE"/>
    <w:rsid w:val="00015B50"/>
    <w:rsid w:val="00016506"/>
    <w:rsid w:val="00016B93"/>
    <w:rsid w:val="00017F2D"/>
    <w:rsid w:val="00021D3A"/>
    <w:rsid w:val="00021FCA"/>
    <w:rsid w:val="00022B7B"/>
    <w:rsid w:val="00023AB3"/>
    <w:rsid w:val="0002443E"/>
    <w:rsid w:val="000255F4"/>
    <w:rsid w:val="000262D0"/>
    <w:rsid w:val="00027D64"/>
    <w:rsid w:val="0003038A"/>
    <w:rsid w:val="00032E22"/>
    <w:rsid w:val="00034750"/>
    <w:rsid w:val="00034E35"/>
    <w:rsid w:val="000355F9"/>
    <w:rsid w:val="00035C0E"/>
    <w:rsid w:val="00037777"/>
    <w:rsid w:val="000377B5"/>
    <w:rsid w:val="000377D1"/>
    <w:rsid w:val="000405BD"/>
    <w:rsid w:val="00040A7F"/>
    <w:rsid w:val="00040AEC"/>
    <w:rsid w:val="0004154A"/>
    <w:rsid w:val="00042FBD"/>
    <w:rsid w:val="00044DB5"/>
    <w:rsid w:val="00046063"/>
    <w:rsid w:val="000466DC"/>
    <w:rsid w:val="000470EE"/>
    <w:rsid w:val="00047E5A"/>
    <w:rsid w:val="00050C65"/>
    <w:rsid w:val="00050EA8"/>
    <w:rsid w:val="00052C71"/>
    <w:rsid w:val="00052F03"/>
    <w:rsid w:val="00053B27"/>
    <w:rsid w:val="00055D7B"/>
    <w:rsid w:val="00056340"/>
    <w:rsid w:val="000579A5"/>
    <w:rsid w:val="0006058A"/>
    <w:rsid w:val="0006123C"/>
    <w:rsid w:val="00061B7E"/>
    <w:rsid w:val="0006256F"/>
    <w:rsid w:val="00062E8A"/>
    <w:rsid w:val="00063869"/>
    <w:rsid w:val="00063CC3"/>
    <w:rsid w:val="000646AB"/>
    <w:rsid w:val="0006672F"/>
    <w:rsid w:val="000678CE"/>
    <w:rsid w:val="0007065D"/>
    <w:rsid w:val="000711CC"/>
    <w:rsid w:val="000745D0"/>
    <w:rsid w:val="000764B8"/>
    <w:rsid w:val="00076C76"/>
    <w:rsid w:val="000772A7"/>
    <w:rsid w:val="00077EAD"/>
    <w:rsid w:val="000802FD"/>
    <w:rsid w:val="00082282"/>
    <w:rsid w:val="00082306"/>
    <w:rsid w:val="00082A20"/>
    <w:rsid w:val="00082B0B"/>
    <w:rsid w:val="00083D18"/>
    <w:rsid w:val="00083D1D"/>
    <w:rsid w:val="00083E66"/>
    <w:rsid w:val="000848E0"/>
    <w:rsid w:val="00084954"/>
    <w:rsid w:val="0008512E"/>
    <w:rsid w:val="000858AA"/>
    <w:rsid w:val="00085BE1"/>
    <w:rsid w:val="000861C8"/>
    <w:rsid w:val="00086B3D"/>
    <w:rsid w:val="000915D3"/>
    <w:rsid w:val="000965D2"/>
    <w:rsid w:val="000A359A"/>
    <w:rsid w:val="000A4199"/>
    <w:rsid w:val="000A4A14"/>
    <w:rsid w:val="000A681B"/>
    <w:rsid w:val="000A6CBC"/>
    <w:rsid w:val="000B11AC"/>
    <w:rsid w:val="000B255F"/>
    <w:rsid w:val="000B2749"/>
    <w:rsid w:val="000B2B64"/>
    <w:rsid w:val="000B3FA3"/>
    <w:rsid w:val="000B43C1"/>
    <w:rsid w:val="000B4D63"/>
    <w:rsid w:val="000B5A3C"/>
    <w:rsid w:val="000B72FD"/>
    <w:rsid w:val="000B79B7"/>
    <w:rsid w:val="000C0BA6"/>
    <w:rsid w:val="000C0E16"/>
    <w:rsid w:val="000C3E34"/>
    <w:rsid w:val="000C5C5B"/>
    <w:rsid w:val="000C7E44"/>
    <w:rsid w:val="000D2F67"/>
    <w:rsid w:val="000D3500"/>
    <w:rsid w:val="000D438B"/>
    <w:rsid w:val="000D4A1C"/>
    <w:rsid w:val="000D5360"/>
    <w:rsid w:val="000D6A0A"/>
    <w:rsid w:val="000D6E86"/>
    <w:rsid w:val="000E0019"/>
    <w:rsid w:val="000E067D"/>
    <w:rsid w:val="000E105D"/>
    <w:rsid w:val="000E3EAB"/>
    <w:rsid w:val="000E5B34"/>
    <w:rsid w:val="000E7A14"/>
    <w:rsid w:val="000F0CC1"/>
    <w:rsid w:val="000F102E"/>
    <w:rsid w:val="000F1218"/>
    <w:rsid w:val="000F25E3"/>
    <w:rsid w:val="000F65CD"/>
    <w:rsid w:val="00100A06"/>
    <w:rsid w:val="00102414"/>
    <w:rsid w:val="0010443A"/>
    <w:rsid w:val="00110910"/>
    <w:rsid w:val="001115B6"/>
    <w:rsid w:val="00111D46"/>
    <w:rsid w:val="00112FCD"/>
    <w:rsid w:val="001131E3"/>
    <w:rsid w:val="001135B2"/>
    <w:rsid w:val="00114983"/>
    <w:rsid w:val="00114DAF"/>
    <w:rsid w:val="00115285"/>
    <w:rsid w:val="00116CE1"/>
    <w:rsid w:val="00116F56"/>
    <w:rsid w:val="00117CD7"/>
    <w:rsid w:val="00121792"/>
    <w:rsid w:val="001219D1"/>
    <w:rsid w:val="00124334"/>
    <w:rsid w:val="0012501F"/>
    <w:rsid w:val="00125A1C"/>
    <w:rsid w:val="00126782"/>
    <w:rsid w:val="00127566"/>
    <w:rsid w:val="0013180E"/>
    <w:rsid w:val="00131F8D"/>
    <w:rsid w:val="00131FF4"/>
    <w:rsid w:val="00132426"/>
    <w:rsid w:val="001337AE"/>
    <w:rsid w:val="00133B21"/>
    <w:rsid w:val="001347F9"/>
    <w:rsid w:val="00136327"/>
    <w:rsid w:val="00136ABD"/>
    <w:rsid w:val="0013772A"/>
    <w:rsid w:val="00140491"/>
    <w:rsid w:val="0014121A"/>
    <w:rsid w:val="001428BB"/>
    <w:rsid w:val="00143FDD"/>
    <w:rsid w:val="00145183"/>
    <w:rsid w:val="00146744"/>
    <w:rsid w:val="00146ECE"/>
    <w:rsid w:val="001476A8"/>
    <w:rsid w:val="00147978"/>
    <w:rsid w:val="00153311"/>
    <w:rsid w:val="00155C2A"/>
    <w:rsid w:val="00157629"/>
    <w:rsid w:val="00157BB1"/>
    <w:rsid w:val="00157D75"/>
    <w:rsid w:val="00160501"/>
    <w:rsid w:val="00160779"/>
    <w:rsid w:val="00161E9A"/>
    <w:rsid w:val="00162C4E"/>
    <w:rsid w:val="00164794"/>
    <w:rsid w:val="0016641B"/>
    <w:rsid w:val="00167837"/>
    <w:rsid w:val="001701C8"/>
    <w:rsid w:val="0017058F"/>
    <w:rsid w:val="00170A26"/>
    <w:rsid w:val="00171E4C"/>
    <w:rsid w:val="00175C04"/>
    <w:rsid w:val="00177750"/>
    <w:rsid w:val="0018008D"/>
    <w:rsid w:val="00180CB1"/>
    <w:rsid w:val="0018159A"/>
    <w:rsid w:val="00181F8A"/>
    <w:rsid w:val="00182049"/>
    <w:rsid w:val="001826CC"/>
    <w:rsid w:val="00182A51"/>
    <w:rsid w:val="001845CC"/>
    <w:rsid w:val="00184676"/>
    <w:rsid w:val="00185C08"/>
    <w:rsid w:val="001863E0"/>
    <w:rsid w:val="00186EF7"/>
    <w:rsid w:val="0018733C"/>
    <w:rsid w:val="001905EE"/>
    <w:rsid w:val="0019376D"/>
    <w:rsid w:val="00193A4E"/>
    <w:rsid w:val="001958CB"/>
    <w:rsid w:val="00195B67"/>
    <w:rsid w:val="001963EC"/>
    <w:rsid w:val="001965E3"/>
    <w:rsid w:val="001968BF"/>
    <w:rsid w:val="001971EC"/>
    <w:rsid w:val="001976F6"/>
    <w:rsid w:val="00197D19"/>
    <w:rsid w:val="00197F0C"/>
    <w:rsid w:val="00197F86"/>
    <w:rsid w:val="001A0E44"/>
    <w:rsid w:val="001A1258"/>
    <w:rsid w:val="001A1378"/>
    <w:rsid w:val="001A1381"/>
    <w:rsid w:val="001A2B1E"/>
    <w:rsid w:val="001A32E0"/>
    <w:rsid w:val="001A39F2"/>
    <w:rsid w:val="001A417B"/>
    <w:rsid w:val="001A6AD0"/>
    <w:rsid w:val="001A7F98"/>
    <w:rsid w:val="001B2DFE"/>
    <w:rsid w:val="001B317D"/>
    <w:rsid w:val="001B61D9"/>
    <w:rsid w:val="001B7EC4"/>
    <w:rsid w:val="001C0EF1"/>
    <w:rsid w:val="001C1016"/>
    <w:rsid w:val="001C1E0D"/>
    <w:rsid w:val="001C294F"/>
    <w:rsid w:val="001C2EFF"/>
    <w:rsid w:val="001C3C78"/>
    <w:rsid w:val="001C404C"/>
    <w:rsid w:val="001C5B09"/>
    <w:rsid w:val="001D0C9F"/>
    <w:rsid w:val="001D1D53"/>
    <w:rsid w:val="001D2E9D"/>
    <w:rsid w:val="001D3AEA"/>
    <w:rsid w:val="001D5286"/>
    <w:rsid w:val="001D5674"/>
    <w:rsid w:val="001D6870"/>
    <w:rsid w:val="001E0511"/>
    <w:rsid w:val="001E0BD1"/>
    <w:rsid w:val="001E0C3B"/>
    <w:rsid w:val="001E0C3F"/>
    <w:rsid w:val="001E0F35"/>
    <w:rsid w:val="001E170A"/>
    <w:rsid w:val="001E24FB"/>
    <w:rsid w:val="001E5225"/>
    <w:rsid w:val="001E55AC"/>
    <w:rsid w:val="001E5CEF"/>
    <w:rsid w:val="001E625A"/>
    <w:rsid w:val="001E6909"/>
    <w:rsid w:val="001E712A"/>
    <w:rsid w:val="001F2826"/>
    <w:rsid w:val="001F3999"/>
    <w:rsid w:val="001F4BAA"/>
    <w:rsid w:val="001F73D3"/>
    <w:rsid w:val="001F7A6E"/>
    <w:rsid w:val="00200009"/>
    <w:rsid w:val="00201100"/>
    <w:rsid w:val="002022F8"/>
    <w:rsid w:val="002028E1"/>
    <w:rsid w:val="00203526"/>
    <w:rsid w:val="0020370B"/>
    <w:rsid w:val="00204759"/>
    <w:rsid w:val="0020498C"/>
    <w:rsid w:val="002065E6"/>
    <w:rsid w:val="00206A4C"/>
    <w:rsid w:val="00207165"/>
    <w:rsid w:val="00207891"/>
    <w:rsid w:val="00211948"/>
    <w:rsid w:val="00212D42"/>
    <w:rsid w:val="00212ED9"/>
    <w:rsid w:val="00214328"/>
    <w:rsid w:val="00216998"/>
    <w:rsid w:val="00216C6D"/>
    <w:rsid w:val="00220971"/>
    <w:rsid w:val="00223AA1"/>
    <w:rsid w:val="00223AB6"/>
    <w:rsid w:val="00223B3B"/>
    <w:rsid w:val="00225FAA"/>
    <w:rsid w:val="002260E2"/>
    <w:rsid w:val="0022692C"/>
    <w:rsid w:val="002272E9"/>
    <w:rsid w:val="00230BD3"/>
    <w:rsid w:val="0023174B"/>
    <w:rsid w:val="00231A4D"/>
    <w:rsid w:val="00233863"/>
    <w:rsid w:val="002346B4"/>
    <w:rsid w:val="00235BD3"/>
    <w:rsid w:val="00236A44"/>
    <w:rsid w:val="00241906"/>
    <w:rsid w:val="002428C7"/>
    <w:rsid w:val="00243063"/>
    <w:rsid w:val="00243B51"/>
    <w:rsid w:val="00243B98"/>
    <w:rsid w:val="00246908"/>
    <w:rsid w:val="00246D26"/>
    <w:rsid w:val="0024732B"/>
    <w:rsid w:val="002506B5"/>
    <w:rsid w:val="002537FD"/>
    <w:rsid w:val="00255482"/>
    <w:rsid w:val="00255BAC"/>
    <w:rsid w:val="00256BD7"/>
    <w:rsid w:val="00257425"/>
    <w:rsid w:val="002578FC"/>
    <w:rsid w:val="00260713"/>
    <w:rsid w:val="00260C87"/>
    <w:rsid w:val="002611BD"/>
    <w:rsid w:val="002616F8"/>
    <w:rsid w:val="00262568"/>
    <w:rsid w:val="00262979"/>
    <w:rsid w:val="002629EE"/>
    <w:rsid w:val="00262B81"/>
    <w:rsid w:val="00262B98"/>
    <w:rsid w:val="002638AC"/>
    <w:rsid w:val="00265662"/>
    <w:rsid w:val="00266819"/>
    <w:rsid w:val="00270A8F"/>
    <w:rsid w:val="00270D28"/>
    <w:rsid w:val="002731F6"/>
    <w:rsid w:val="00273879"/>
    <w:rsid w:val="00273F47"/>
    <w:rsid w:val="00274699"/>
    <w:rsid w:val="0027583E"/>
    <w:rsid w:val="00275963"/>
    <w:rsid w:val="00275CF4"/>
    <w:rsid w:val="00276121"/>
    <w:rsid w:val="002764E6"/>
    <w:rsid w:val="002773DE"/>
    <w:rsid w:val="002800F4"/>
    <w:rsid w:val="0028105A"/>
    <w:rsid w:val="00281CA6"/>
    <w:rsid w:val="00281EEB"/>
    <w:rsid w:val="002833C5"/>
    <w:rsid w:val="002835B5"/>
    <w:rsid w:val="002862EA"/>
    <w:rsid w:val="002863F6"/>
    <w:rsid w:val="00286DF2"/>
    <w:rsid w:val="0028747C"/>
    <w:rsid w:val="00287B7D"/>
    <w:rsid w:val="00287D95"/>
    <w:rsid w:val="00290981"/>
    <w:rsid w:val="00290B20"/>
    <w:rsid w:val="00290DA8"/>
    <w:rsid w:val="00290E09"/>
    <w:rsid w:val="00291A01"/>
    <w:rsid w:val="00292C25"/>
    <w:rsid w:val="00293026"/>
    <w:rsid w:val="00293E94"/>
    <w:rsid w:val="00294C53"/>
    <w:rsid w:val="002978AD"/>
    <w:rsid w:val="002979F3"/>
    <w:rsid w:val="002A0359"/>
    <w:rsid w:val="002A115D"/>
    <w:rsid w:val="002A1362"/>
    <w:rsid w:val="002A1944"/>
    <w:rsid w:val="002A196B"/>
    <w:rsid w:val="002A1A95"/>
    <w:rsid w:val="002A395D"/>
    <w:rsid w:val="002A48FA"/>
    <w:rsid w:val="002A6B8F"/>
    <w:rsid w:val="002B021B"/>
    <w:rsid w:val="002B076E"/>
    <w:rsid w:val="002B1E52"/>
    <w:rsid w:val="002B28FD"/>
    <w:rsid w:val="002B2C23"/>
    <w:rsid w:val="002B47BC"/>
    <w:rsid w:val="002B4B93"/>
    <w:rsid w:val="002B52E5"/>
    <w:rsid w:val="002B5DD6"/>
    <w:rsid w:val="002B67B8"/>
    <w:rsid w:val="002B6C5A"/>
    <w:rsid w:val="002B7108"/>
    <w:rsid w:val="002C18CD"/>
    <w:rsid w:val="002C28EB"/>
    <w:rsid w:val="002C3042"/>
    <w:rsid w:val="002C3CCC"/>
    <w:rsid w:val="002C4F40"/>
    <w:rsid w:val="002C50A1"/>
    <w:rsid w:val="002C5AF7"/>
    <w:rsid w:val="002D05BF"/>
    <w:rsid w:val="002D0D48"/>
    <w:rsid w:val="002D180E"/>
    <w:rsid w:val="002D2C1D"/>
    <w:rsid w:val="002D2DC3"/>
    <w:rsid w:val="002D2E97"/>
    <w:rsid w:val="002D5143"/>
    <w:rsid w:val="002D5BD8"/>
    <w:rsid w:val="002E1108"/>
    <w:rsid w:val="002E1113"/>
    <w:rsid w:val="002E18C9"/>
    <w:rsid w:val="002E1CA4"/>
    <w:rsid w:val="002E3849"/>
    <w:rsid w:val="002E4215"/>
    <w:rsid w:val="002E46BC"/>
    <w:rsid w:val="002E4E4E"/>
    <w:rsid w:val="002E6157"/>
    <w:rsid w:val="002E6158"/>
    <w:rsid w:val="002E6724"/>
    <w:rsid w:val="002E6C95"/>
    <w:rsid w:val="002E76D7"/>
    <w:rsid w:val="002E7782"/>
    <w:rsid w:val="002E7ABA"/>
    <w:rsid w:val="002F0042"/>
    <w:rsid w:val="002F1E46"/>
    <w:rsid w:val="002F2387"/>
    <w:rsid w:val="002F2F6E"/>
    <w:rsid w:val="002F3024"/>
    <w:rsid w:val="002F3BCB"/>
    <w:rsid w:val="002F6A8F"/>
    <w:rsid w:val="002F79C5"/>
    <w:rsid w:val="002F7CBC"/>
    <w:rsid w:val="00300088"/>
    <w:rsid w:val="00300FF0"/>
    <w:rsid w:val="00301CF5"/>
    <w:rsid w:val="003032C7"/>
    <w:rsid w:val="003035F9"/>
    <w:rsid w:val="003044D2"/>
    <w:rsid w:val="00304F1D"/>
    <w:rsid w:val="003059B8"/>
    <w:rsid w:val="003115E0"/>
    <w:rsid w:val="003128A2"/>
    <w:rsid w:val="00313E8F"/>
    <w:rsid w:val="00313EE7"/>
    <w:rsid w:val="00314CE8"/>
    <w:rsid w:val="00314E75"/>
    <w:rsid w:val="003155ED"/>
    <w:rsid w:val="00316143"/>
    <w:rsid w:val="0031651C"/>
    <w:rsid w:val="003172B3"/>
    <w:rsid w:val="00317523"/>
    <w:rsid w:val="00322A1D"/>
    <w:rsid w:val="0032579F"/>
    <w:rsid w:val="003257BB"/>
    <w:rsid w:val="00327634"/>
    <w:rsid w:val="00327769"/>
    <w:rsid w:val="0033108B"/>
    <w:rsid w:val="00334A7C"/>
    <w:rsid w:val="00334B34"/>
    <w:rsid w:val="00334D6B"/>
    <w:rsid w:val="00335A2A"/>
    <w:rsid w:val="00336011"/>
    <w:rsid w:val="00336A38"/>
    <w:rsid w:val="003373C1"/>
    <w:rsid w:val="0033744B"/>
    <w:rsid w:val="0033772E"/>
    <w:rsid w:val="00337DD1"/>
    <w:rsid w:val="0034092E"/>
    <w:rsid w:val="00341A1B"/>
    <w:rsid w:val="0034269F"/>
    <w:rsid w:val="003426B4"/>
    <w:rsid w:val="00342922"/>
    <w:rsid w:val="00343231"/>
    <w:rsid w:val="00343E56"/>
    <w:rsid w:val="0034436E"/>
    <w:rsid w:val="00344B0A"/>
    <w:rsid w:val="003463D2"/>
    <w:rsid w:val="0034689B"/>
    <w:rsid w:val="00347E76"/>
    <w:rsid w:val="003508C6"/>
    <w:rsid w:val="00351025"/>
    <w:rsid w:val="00351E44"/>
    <w:rsid w:val="003523B9"/>
    <w:rsid w:val="0035276F"/>
    <w:rsid w:val="00354C4D"/>
    <w:rsid w:val="00354F7D"/>
    <w:rsid w:val="00355050"/>
    <w:rsid w:val="00355689"/>
    <w:rsid w:val="00355A24"/>
    <w:rsid w:val="00355A3B"/>
    <w:rsid w:val="00356435"/>
    <w:rsid w:val="00357935"/>
    <w:rsid w:val="00357C67"/>
    <w:rsid w:val="003602D7"/>
    <w:rsid w:val="00360A4F"/>
    <w:rsid w:val="00361427"/>
    <w:rsid w:val="00361989"/>
    <w:rsid w:val="0036296F"/>
    <w:rsid w:val="00363289"/>
    <w:rsid w:val="00367A95"/>
    <w:rsid w:val="003707F5"/>
    <w:rsid w:val="00372389"/>
    <w:rsid w:val="00373011"/>
    <w:rsid w:val="00373BB3"/>
    <w:rsid w:val="00374FA7"/>
    <w:rsid w:val="003774CB"/>
    <w:rsid w:val="00381F78"/>
    <w:rsid w:val="003833E0"/>
    <w:rsid w:val="00383597"/>
    <w:rsid w:val="003866E9"/>
    <w:rsid w:val="0038728B"/>
    <w:rsid w:val="003909B2"/>
    <w:rsid w:val="00391B7A"/>
    <w:rsid w:val="00391E33"/>
    <w:rsid w:val="00391EF1"/>
    <w:rsid w:val="003935C9"/>
    <w:rsid w:val="003943DC"/>
    <w:rsid w:val="00394591"/>
    <w:rsid w:val="00397544"/>
    <w:rsid w:val="00397D0D"/>
    <w:rsid w:val="003A29BF"/>
    <w:rsid w:val="003A4419"/>
    <w:rsid w:val="003A6626"/>
    <w:rsid w:val="003A70C8"/>
    <w:rsid w:val="003A7296"/>
    <w:rsid w:val="003A7E47"/>
    <w:rsid w:val="003B0426"/>
    <w:rsid w:val="003B1D1F"/>
    <w:rsid w:val="003B1D5C"/>
    <w:rsid w:val="003B1EFD"/>
    <w:rsid w:val="003B2DB2"/>
    <w:rsid w:val="003B314A"/>
    <w:rsid w:val="003B3346"/>
    <w:rsid w:val="003B4E8F"/>
    <w:rsid w:val="003B580C"/>
    <w:rsid w:val="003B7102"/>
    <w:rsid w:val="003B7251"/>
    <w:rsid w:val="003B7729"/>
    <w:rsid w:val="003B79DB"/>
    <w:rsid w:val="003C13B7"/>
    <w:rsid w:val="003C1666"/>
    <w:rsid w:val="003C192A"/>
    <w:rsid w:val="003C2B30"/>
    <w:rsid w:val="003C3B18"/>
    <w:rsid w:val="003C544D"/>
    <w:rsid w:val="003C764D"/>
    <w:rsid w:val="003C7CBA"/>
    <w:rsid w:val="003D07ED"/>
    <w:rsid w:val="003D1064"/>
    <w:rsid w:val="003D184B"/>
    <w:rsid w:val="003D1F5F"/>
    <w:rsid w:val="003D2130"/>
    <w:rsid w:val="003D25EE"/>
    <w:rsid w:val="003D37D5"/>
    <w:rsid w:val="003D3A74"/>
    <w:rsid w:val="003D4627"/>
    <w:rsid w:val="003D53BB"/>
    <w:rsid w:val="003D6895"/>
    <w:rsid w:val="003D698C"/>
    <w:rsid w:val="003E072A"/>
    <w:rsid w:val="003E0899"/>
    <w:rsid w:val="003E1B5D"/>
    <w:rsid w:val="003E1E33"/>
    <w:rsid w:val="003E5998"/>
    <w:rsid w:val="003E59E3"/>
    <w:rsid w:val="003E6DD6"/>
    <w:rsid w:val="003F0F1B"/>
    <w:rsid w:val="003F31F2"/>
    <w:rsid w:val="003F32A5"/>
    <w:rsid w:val="003F453C"/>
    <w:rsid w:val="003F6A1E"/>
    <w:rsid w:val="00405A6E"/>
    <w:rsid w:val="00405B65"/>
    <w:rsid w:val="00406317"/>
    <w:rsid w:val="00406AC8"/>
    <w:rsid w:val="00407862"/>
    <w:rsid w:val="004105C8"/>
    <w:rsid w:val="0041089E"/>
    <w:rsid w:val="00411CAE"/>
    <w:rsid w:val="00411FFF"/>
    <w:rsid w:val="00414472"/>
    <w:rsid w:val="00414D9B"/>
    <w:rsid w:val="0041511F"/>
    <w:rsid w:val="00415B97"/>
    <w:rsid w:val="004165F5"/>
    <w:rsid w:val="00420CA1"/>
    <w:rsid w:val="00423D98"/>
    <w:rsid w:val="00423E69"/>
    <w:rsid w:val="0042463B"/>
    <w:rsid w:val="00425E6D"/>
    <w:rsid w:val="00427018"/>
    <w:rsid w:val="0043025B"/>
    <w:rsid w:val="00430899"/>
    <w:rsid w:val="0043173E"/>
    <w:rsid w:val="00433F51"/>
    <w:rsid w:val="00434687"/>
    <w:rsid w:val="00434819"/>
    <w:rsid w:val="00434A51"/>
    <w:rsid w:val="00435905"/>
    <w:rsid w:val="00436021"/>
    <w:rsid w:val="00436312"/>
    <w:rsid w:val="00436369"/>
    <w:rsid w:val="00436680"/>
    <w:rsid w:val="00437F02"/>
    <w:rsid w:val="00440E48"/>
    <w:rsid w:val="00443F4C"/>
    <w:rsid w:val="00444167"/>
    <w:rsid w:val="00445172"/>
    <w:rsid w:val="00446DDA"/>
    <w:rsid w:val="0045063D"/>
    <w:rsid w:val="0045186E"/>
    <w:rsid w:val="00451DFF"/>
    <w:rsid w:val="0045206E"/>
    <w:rsid w:val="004547AA"/>
    <w:rsid w:val="00455660"/>
    <w:rsid w:val="004560C3"/>
    <w:rsid w:val="004567B0"/>
    <w:rsid w:val="00456D52"/>
    <w:rsid w:val="00457C9E"/>
    <w:rsid w:val="00461790"/>
    <w:rsid w:val="004625DC"/>
    <w:rsid w:val="00462798"/>
    <w:rsid w:val="00464DB9"/>
    <w:rsid w:val="00465523"/>
    <w:rsid w:val="00466AC4"/>
    <w:rsid w:val="00467ACD"/>
    <w:rsid w:val="0047036A"/>
    <w:rsid w:val="00470F3C"/>
    <w:rsid w:val="00472778"/>
    <w:rsid w:val="00472996"/>
    <w:rsid w:val="00472C59"/>
    <w:rsid w:val="0047423B"/>
    <w:rsid w:val="0047513B"/>
    <w:rsid w:val="0047528A"/>
    <w:rsid w:val="004763D0"/>
    <w:rsid w:val="004767A0"/>
    <w:rsid w:val="00477585"/>
    <w:rsid w:val="00482392"/>
    <w:rsid w:val="00482AE8"/>
    <w:rsid w:val="00482AF5"/>
    <w:rsid w:val="00483CCA"/>
    <w:rsid w:val="0048423B"/>
    <w:rsid w:val="0048630E"/>
    <w:rsid w:val="00487B25"/>
    <w:rsid w:val="0049084B"/>
    <w:rsid w:val="00491587"/>
    <w:rsid w:val="00491900"/>
    <w:rsid w:val="00491C62"/>
    <w:rsid w:val="00492E80"/>
    <w:rsid w:val="00493E71"/>
    <w:rsid w:val="0049456B"/>
    <w:rsid w:val="004959BE"/>
    <w:rsid w:val="00496BEB"/>
    <w:rsid w:val="004A0590"/>
    <w:rsid w:val="004A16F5"/>
    <w:rsid w:val="004A1DA3"/>
    <w:rsid w:val="004A21E6"/>
    <w:rsid w:val="004A2D39"/>
    <w:rsid w:val="004A3434"/>
    <w:rsid w:val="004A3856"/>
    <w:rsid w:val="004A39A6"/>
    <w:rsid w:val="004A4100"/>
    <w:rsid w:val="004A59E0"/>
    <w:rsid w:val="004A72D7"/>
    <w:rsid w:val="004B0D0E"/>
    <w:rsid w:val="004B21D7"/>
    <w:rsid w:val="004B4312"/>
    <w:rsid w:val="004B4635"/>
    <w:rsid w:val="004B4CE2"/>
    <w:rsid w:val="004B5498"/>
    <w:rsid w:val="004B593B"/>
    <w:rsid w:val="004B79D9"/>
    <w:rsid w:val="004C024F"/>
    <w:rsid w:val="004C10F9"/>
    <w:rsid w:val="004C21E9"/>
    <w:rsid w:val="004C3B39"/>
    <w:rsid w:val="004C517F"/>
    <w:rsid w:val="004C5C7D"/>
    <w:rsid w:val="004C79D7"/>
    <w:rsid w:val="004D053F"/>
    <w:rsid w:val="004D05B4"/>
    <w:rsid w:val="004D0F09"/>
    <w:rsid w:val="004D10E6"/>
    <w:rsid w:val="004D1D8F"/>
    <w:rsid w:val="004D3173"/>
    <w:rsid w:val="004D42C9"/>
    <w:rsid w:val="004D4435"/>
    <w:rsid w:val="004D4E69"/>
    <w:rsid w:val="004D6082"/>
    <w:rsid w:val="004D7587"/>
    <w:rsid w:val="004E0CF0"/>
    <w:rsid w:val="004E21E9"/>
    <w:rsid w:val="004E22AA"/>
    <w:rsid w:val="004E22E9"/>
    <w:rsid w:val="004E2AD0"/>
    <w:rsid w:val="004E3ABB"/>
    <w:rsid w:val="004E41C9"/>
    <w:rsid w:val="004E4908"/>
    <w:rsid w:val="004E4F07"/>
    <w:rsid w:val="004E7106"/>
    <w:rsid w:val="004F2771"/>
    <w:rsid w:val="004F4D76"/>
    <w:rsid w:val="004F56E9"/>
    <w:rsid w:val="004F5BF7"/>
    <w:rsid w:val="004F6FDE"/>
    <w:rsid w:val="005030B8"/>
    <w:rsid w:val="005045D2"/>
    <w:rsid w:val="0050496E"/>
    <w:rsid w:val="00505938"/>
    <w:rsid w:val="00505D20"/>
    <w:rsid w:val="00505F94"/>
    <w:rsid w:val="005063D6"/>
    <w:rsid w:val="00506450"/>
    <w:rsid w:val="00510CC1"/>
    <w:rsid w:val="0051172B"/>
    <w:rsid w:val="00511A5A"/>
    <w:rsid w:val="005125D1"/>
    <w:rsid w:val="00512CBE"/>
    <w:rsid w:val="00513767"/>
    <w:rsid w:val="0051384A"/>
    <w:rsid w:val="005166BD"/>
    <w:rsid w:val="00516E26"/>
    <w:rsid w:val="00516F8D"/>
    <w:rsid w:val="0051775F"/>
    <w:rsid w:val="00517774"/>
    <w:rsid w:val="00521C5F"/>
    <w:rsid w:val="00523827"/>
    <w:rsid w:val="005245FF"/>
    <w:rsid w:val="0052465A"/>
    <w:rsid w:val="0052472C"/>
    <w:rsid w:val="005266C3"/>
    <w:rsid w:val="005268FF"/>
    <w:rsid w:val="0053232F"/>
    <w:rsid w:val="00533558"/>
    <w:rsid w:val="00533A25"/>
    <w:rsid w:val="00534EEA"/>
    <w:rsid w:val="00536947"/>
    <w:rsid w:val="00536ADE"/>
    <w:rsid w:val="00537DEE"/>
    <w:rsid w:val="00541801"/>
    <w:rsid w:val="0054231D"/>
    <w:rsid w:val="00542776"/>
    <w:rsid w:val="00543C30"/>
    <w:rsid w:val="005440D8"/>
    <w:rsid w:val="00545254"/>
    <w:rsid w:val="00546E76"/>
    <w:rsid w:val="005475A8"/>
    <w:rsid w:val="00547ED9"/>
    <w:rsid w:val="0055226C"/>
    <w:rsid w:val="00554ADF"/>
    <w:rsid w:val="005554FD"/>
    <w:rsid w:val="005562EB"/>
    <w:rsid w:val="00556E55"/>
    <w:rsid w:val="00562E56"/>
    <w:rsid w:val="005655A0"/>
    <w:rsid w:val="005657A8"/>
    <w:rsid w:val="00565FCF"/>
    <w:rsid w:val="0057107B"/>
    <w:rsid w:val="005710A9"/>
    <w:rsid w:val="0057175C"/>
    <w:rsid w:val="00572DB0"/>
    <w:rsid w:val="00573B58"/>
    <w:rsid w:val="00575658"/>
    <w:rsid w:val="00576388"/>
    <w:rsid w:val="005767BD"/>
    <w:rsid w:val="00577C9C"/>
    <w:rsid w:val="005800E0"/>
    <w:rsid w:val="00581473"/>
    <w:rsid w:val="005818EB"/>
    <w:rsid w:val="00581936"/>
    <w:rsid w:val="00581EE5"/>
    <w:rsid w:val="00583A49"/>
    <w:rsid w:val="00583E94"/>
    <w:rsid w:val="00584402"/>
    <w:rsid w:val="005848C4"/>
    <w:rsid w:val="00584BAE"/>
    <w:rsid w:val="00585537"/>
    <w:rsid w:val="00585BB3"/>
    <w:rsid w:val="00586410"/>
    <w:rsid w:val="0059107C"/>
    <w:rsid w:val="00592E62"/>
    <w:rsid w:val="00592F1A"/>
    <w:rsid w:val="0059415A"/>
    <w:rsid w:val="00594437"/>
    <w:rsid w:val="00595FEE"/>
    <w:rsid w:val="00596F6E"/>
    <w:rsid w:val="00597233"/>
    <w:rsid w:val="00597428"/>
    <w:rsid w:val="005A0548"/>
    <w:rsid w:val="005A0575"/>
    <w:rsid w:val="005A0C1F"/>
    <w:rsid w:val="005A0E19"/>
    <w:rsid w:val="005A11C4"/>
    <w:rsid w:val="005A51E7"/>
    <w:rsid w:val="005A556B"/>
    <w:rsid w:val="005A5C58"/>
    <w:rsid w:val="005A7643"/>
    <w:rsid w:val="005B058F"/>
    <w:rsid w:val="005B0EF3"/>
    <w:rsid w:val="005B2123"/>
    <w:rsid w:val="005B3D5B"/>
    <w:rsid w:val="005B43E3"/>
    <w:rsid w:val="005B46E1"/>
    <w:rsid w:val="005B5BDE"/>
    <w:rsid w:val="005B7C77"/>
    <w:rsid w:val="005C1ADD"/>
    <w:rsid w:val="005C1CCB"/>
    <w:rsid w:val="005C1E43"/>
    <w:rsid w:val="005C211A"/>
    <w:rsid w:val="005C38F3"/>
    <w:rsid w:val="005C4610"/>
    <w:rsid w:val="005C582D"/>
    <w:rsid w:val="005C6606"/>
    <w:rsid w:val="005D0CB3"/>
    <w:rsid w:val="005D0E05"/>
    <w:rsid w:val="005D2CAF"/>
    <w:rsid w:val="005D2FFC"/>
    <w:rsid w:val="005D4FA0"/>
    <w:rsid w:val="005D7894"/>
    <w:rsid w:val="005D7919"/>
    <w:rsid w:val="005E0125"/>
    <w:rsid w:val="005E0C91"/>
    <w:rsid w:val="005E1F73"/>
    <w:rsid w:val="005E3524"/>
    <w:rsid w:val="005E4785"/>
    <w:rsid w:val="005E4FB7"/>
    <w:rsid w:val="005E601C"/>
    <w:rsid w:val="005E6099"/>
    <w:rsid w:val="005E61CA"/>
    <w:rsid w:val="005E6459"/>
    <w:rsid w:val="005E77DC"/>
    <w:rsid w:val="005E7F9A"/>
    <w:rsid w:val="005F0FD2"/>
    <w:rsid w:val="005F12F7"/>
    <w:rsid w:val="005F1993"/>
    <w:rsid w:val="005F27CA"/>
    <w:rsid w:val="005F2CF9"/>
    <w:rsid w:val="005F2F9F"/>
    <w:rsid w:val="005F347D"/>
    <w:rsid w:val="005F4D5A"/>
    <w:rsid w:val="005F51AA"/>
    <w:rsid w:val="005F6FC5"/>
    <w:rsid w:val="006001AA"/>
    <w:rsid w:val="006002C7"/>
    <w:rsid w:val="00602FC9"/>
    <w:rsid w:val="006036DE"/>
    <w:rsid w:val="006037A4"/>
    <w:rsid w:val="00605492"/>
    <w:rsid w:val="006056BA"/>
    <w:rsid w:val="00605C16"/>
    <w:rsid w:val="00606876"/>
    <w:rsid w:val="00607F62"/>
    <w:rsid w:val="006102F9"/>
    <w:rsid w:val="00611CA7"/>
    <w:rsid w:val="00612863"/>
    <w:rsid w:val="00614084"/>
    <w:rsid w:val="00617C01"/>
    <w:rsid w:val="00621DB2"/>
    <w:rsid w:val="00622EB4"/>
    <w:rsid w:val="006242B4"/>
    <w:rsid w:val="00624BE0"/>
    <w:rsid w:val="00624E9B"/>
    <w:rsid w:val="00625485"/>
    <w:rsid w:val="00625670"/>
    <w:rsid w:val="006262EA"/>
    <w:rsid w:val="00627A6D"/>
    <w:rsid w:val="00627AAB"/>
    <w:rsid w:val="006358C1"/>
    <w:rsid w:val="00636F16"/>
    <w:rsid w:val="006374BD"/>
    <w:rsid w:val="00640103"/>
    <w:rsid w:val="00641BCF"/>
    <w:rsid w:val="00641E85"/>
    <w:rsid w:val="00642940"/>
    <w:rsid w:val="006463B4"/>
    <w:rsid w:val="006465F9"/>
    <w:rsid w:val="00646BD4"/>
    <w:rsid w:val="00647B54"/>
    <w:rsid w:val="00647B70"/>
    <w:rsid w:val="00647BF7"/>
    <w:rsid w:val="00650783"/>
    <w:rsid w:val="00651EB3"/>
    <w:rsid w:val="00652F68"/>
    <w:rsid w:val="006531B8"/>
    <w:rsid w:val="00653D17"/>
    <w:rsid w:val="0065403A"/>
    <w:rsid w:val="00654EDC"/>
    <w:rsid w:val="00656461"/>
    <w:rsid w:val="00657057"/>
    <w:rsid w:val="0065795F"/>
    <w:rsid w:val="00660939"/>
    <w:rsid w:val="00660F30"/>
    <w:rsid w:val="00661C05"/>
    <w:rsid w:val="00661F01"/>
    <w:rsid w:val="00662BFF"/>
    <w:rsid w:val="00666BC2"/>
    <w:rsid w:val="006674D6"/>
    <w:rsid w:val="0067013F"/>
    <w:rsid w:val="00670E72"/>
    <w:rsid w:val="00671EC2"/>
    <w:rsid w:val="006726DB"/>
    <w:rsid w:val="00672AC6"/>
    <w:rsid w:val="00675B17"/>
    <w:rsid w:val="0067602D"/>
    <w:rsid w:val="006774F6"/>
    <w:rsid w:val="00677991"/>
    <w:rsid w:val="00677D8B"/>
    <w:rsid w:val="00680289"/>
    <w:rsid w:val="006805FC"/>
    <w:rsid w:val="00681119"/>
    <w:rsid w:val="00682963"/>
    <w:rsid w:val="00682DB9"/>
    <w:rsid w:val="00683ADB"/>
    <w:rsid w:val="00684C3C"/>
    <w:rsid w:val="0068774F"/>
    <w:rsid w:val="00687E84"/>
    <w:rsid w:val="00692420"/>
    <w:rsid w:val="00692782"/>
    <w:rsid w:val="00692F70"/>
    <w:rsid w:val="006932D4"/>
    <w:rsid w:val="0069339D"/>
    <w:rsid w:val="00693679"/>
    <w:rsid w:val="00694F32"/>
    <w:rsid w:val="00695C43"/>
    <w:rsid w:val="00697232"/>
    <w:rsid w:val="00697A34"/>
    <w:rsid w:val="006A03B4"/>
    <w:rsid w:val="006A141C"/>
    <w:rsid w:val="006A20B3"/>
    <w:rsid w:val="006A2849"/>
    <w:rsid w:val="006A360F"/>
    <w:rsid w:val="006A4E43"/>
    <w:rsid w:val="006A539E"/>
    <w:rsid w:val="006B06D4"/>
    <w:rsid w:val="006B1472"/>
    <w:rsid w:val="006B1809"/>
    <w:rsid w:val="006B38DE"/>
    <w:rsid w:val="006B3C24"/>
    <w:rsid w:val="006B544B"/>
    <w:rsid w:val="006B6060"/>
    <w:rsid w:val="006B64C3"/>
    <w:rsid w:val="006B7766"/>
    <w:rsid w:val="006B7E3E"/>
    <w:rsid w:val="006C2A22"/>
    <w:rsid w:val="006C322A"/>
    <w:rsid w:val="006C37A8"/>
    <w:rsid w:val="006C69F5"/>
    <w:rsid w:val="006C6BB2"/>
    <w:rsid w:val="006C7707"/>
    <w:rsid w:val="006D0766"/>
    <w:rsid w:val="006D11F6"/>
    <w:rsid w:val="006D2D31"/>
    <w:rsid w:val="006D4474"/>
    <w:rsid w:val="006D53B6"/>
    <w:rsid w:val="006D5436"/>
    <w:rsid w:val="006D580B"/>
    <w:rsid w:val="006D6DE6"/>
    <w:rsid w:val="006E0DF6"/>
    <w:rsid w:val="006E0FA7"/>
    <w:rsid w:val="006E2AA3"/>
    <w:rsid w:val="006E2C79"/>
    <w:rsid w:val="006E5973"/>
    <w:rsid w:val="006E5A94"/>
    <w:rsid w:val="006E62C8"/>
    <w:rsid w:val="006F0045"/>
    <w:rsid w:val="006F1795"/>
    <w:rsid w:val="006F32BB"/>
    <w:rsid w:val="006F352D"/>
    <w:rsid w:val="006F3963"/>
    <w:rsid w:val="006F3C86"/>
    <w:rsid w:val="006F58E0"/>
    <w:rsid w:val="006F7415"/>
    <w:rsid w:val="007012E4"/>
    <w:rsid w:val="007016BD"/>
    <w:rsid w:val="0070289E"/>
    <w:rsid w:val="00703D15"/>
    <w:rsid w:val="00711DA4"/>
    <w:rsid w:val="00712225"/>
    <w:rsid w:val="007123A6"/>
    <w:rsid w:val="00712709"/>
    <w:rsid w:val="00712B40"/>
    <w:rsid w:val="007137B3"/>
    <w:rsid w:val="00714A45"/>
    <w:rsid w:val="00717483"/>
    <w:rsid w:val="0071777C"/>
    <w:rsid w:val="00717B01"/>
    <w:rsid w:val="00717DAA"/>
    <w:rsid w:val="007208E9"/>
    <w:rsid w:val="00721356"/>
    <w:rsid w:val="00722AD4"/>
    <w:rsid w:val="00722F46"/>
    <w:rsid w:val="0072302F"/>
    <w:rsid w:val="007237B4"/>
    <w:rsid w:val="007241EB"/>
    <w:rsid w:val="00724460"/>
    <w:rsid w:val="00725B25"/>
    <w:rsid w:val="0072626F"/>
    <w:rsid w:val="007263BE"/>
    <w:rsid w:val="00726AB2"/>
    <w:rsid w:val="00727349"/>
    <w:rsid w:val="007274BE"/>
    <w:rsid w:val="00731135"/>
    <w:rsid w:val="00731467"/>
    <w:rsid w:val="00731485"/>
    <w:rsid w:val="00731A2F"/>
    <w:rsid w:val="00732882"/>
    <w:rsid w:val="00732CC7"/>
    <w:rsid w:val="00732E68"/>
    <w:rsid w:val="007340BE"/>
    <w:rsid w:val="00734B60"/>
    <w:rsid w:val="00735F80"/>
    <w:rsid w:val="00736A89"/>
    <w:rsid w:val="0073771D"/>
    <w:rsid w:val="007411AE"/>
    <w:rsid w:val="00741BF2"/>
    <w:rsid w:val="00743A81"/>
    <w:rsid w:val="00743B23"/>
    <w:rsid w:val="00743CFF"/>
    <w:rsid w:val="007446E1"/>
    <w:rsid w:val="00745125"/>
    <w:rsid w:val="00745810"/>
    <w:rsid w:val="00745AD3"/>
    <w:rsid w:val="00745D8E"/>
    <w:rsid w:val="00745DFB"/>
    <w:rsid w:val="007502C2"/>
    <w:rsid w:val="007510D9"/>
    <w:rsid w:val="0075131D"/>
    <w:rsid w:val="00751EE4"/>
    <w:rsid w:val="007525BC"/>
    <w:rsid w:val="00752FF8"/>
    <w:rsid w:val="00755D3F"/>
    <w:rsid w:val="007579CE"/>
    <w:rsid w:val="00757C8E"/>
    <w:rsid w:val="00760967"/>
    <w:rsid w:val="00760C00"/>
    <w:rsid w:val="0076168E"/>
    <w:rsid w:val="00762724"/>
    <w:rsid w:val="00766AE0"/>
    <w:rsid w:val="00766DA7"/>
    <w:rsid w:val="0076703E"/>
    <w:rsid w:val="00767B6F"/>
    <w:rsid w:val="00770C49"/>
    <w:rsid w:val="00773CF5"/>
    <w:rsid w:val="00775BAC"/>
    <w:rsid w:val="00776678"/>
    <w:rsid w:val="00777ED6"/>
    <w:rsid w:val="0078153A"/>
    <w:rsid w:val="00781F22"/>
    <w:rsid w:val="007828D6"/>
    <w:rsid w:val="007839A7"/>
    <w:rsid w:val="00787F1C"/>
    <w:rsid w:val="00794D99"/>
    <w:rsid w:val="0079544A"/>
    <w:rsid w:val="00795641"/>
    <w:rsid w:val="007959AA"/>
    <w:rsid w:val="007977CB"/>
    <w:rsid w:val="00797E77"/>
    <w:rsid w:val="007A0D12"/>
    <w:rsid w:val="007A284B"/>
    <w:rsid w:val="007A2933"/>
    <w:rsid w:val="007A4269"/>
    <w:rsid w:val="007A61C7"/>
    <w:rsid w:val="007A679A"/>
    <w:rsid w:val="007A69A2"/>
    <w:rsid w:val="007B0F9A"/>
    <w:rsid w:val="007B1E67"/>
    <w:rsid w:val="007B2C29"/>
    <w:rsid w:val="007B2F99"/>
    <w:rsid w:val="007B31FB"/>
    <w:rsid w:val="007B3240"/>
    <w:rsid w:val="007B5045"/>
    <w:rsid w:val="007B742A"/>
    <w:rsid w:val="007B793D"/>
    <w:rsid w:val="007B7BE2"/>
    <w:rsid w:val="007B7D55"/>
    <w:rsid w:val="007C00F6"/>
    <w:rsid w:val="007C094C"/>
    <w:rsid w:val="007C19BF"/>
    <w:rsid w:val="007C1D5D"/>
    <w:rsid w:val="007C400D"/>
    <w:rsid w:val="007C4587"/>
    <w:rsid w:val="007C4B6F"/>
    <w:rsid w:val="007C5C26"/>
    <w:rsid w:val="007C6137"/>
    <w:rsid w:val="007C64D8"/>
    <w:rsid w:val="007C653B"/>
    <w:rsid w:val="007C6721"/>
    <w:rsid w:val="007C7B0A"/>
    <w:rsid w:val="007D18CE"/>
    <w:rsid w:val="007D1D8D"/>
    <w:rsid w:val="007D28C7"/>
    <w:rsid w:val="007D2FB4"/>
    <w:rsid w:val="007D419E"/>
    <w:rsid w:val="007D429B"/>
    <w:rsid w:val="007D4B33"/>
    <w:rsid w:val="007E012B"/>
    <w:rsid w:val="007E0D5A"/>
    <w:rsid w:val="007E0E16"/>
    <w:rsid w:val="007E2AEC"/>
    <w:rsid w:val="007E34C8"/>
    <w:rsid w:val="007E3DAC"/>
    <w:rsid w:val="007E3FB0"/>
    <w:rsid w:val="007E556C"/>
    <w:rsid w:val="007E5645"/>
    <w:rsid w:val="007E5E60"/>
    <w:rsid w:val="007E5F58"/>
    <w:rsid w:val="007E5F5D"/>
    <w:rsid w:val="007E66EB"/>
    <w:rsid w:val="007E6752"/>
    <w:rsid w:val="007E6C7B"/>
    <w:rsid w:val="007E78D2"/>
    <w:rsid w:val="007E7922"/>
    <w:rsid w:val="007E7A10"/>
    <w:rsid w:val="007F303D"/>
    <w:rsid w:val="007F3EC8"/>
    <w:rsid w:val="007F4DC5"/>
    <w:rsid w:val="007F676F"/>
    <w:rsid w:val="00800A62"/>
    <w:rsid w:val="00800ED6"/>
    <w:rsid w:val="00801737"/>
    <w:rsid w:val="00801A05"/>
    <w:rsid w:val="00801C53"/>
    <w:rsid w:val="00802C51"/>
    <w:rsid w:val="00803394"/>
    <w:rsid w:val="008042BA"/>
    <w:rsid w:val="00804753"/>
    <w:rsid w:val="00804A12"/>
    <w:rsid w:val="00806041"/>
    <w:rsid w:val="00806056"/>
    <w:rsid w:val="008064E5"/>
    <w:rsid w:val="00806944"/>
    <w:rsid w:val="00807A14"/>
    <w:rsid w:val="008124A9"/>
    <w:rsid w:val="00812B06"/>
    <w:rsid w:val="00812C27"/>
    <w:rsid w:val="00813100"/>
    <w:rsid w:val="0081313E"/>
    <w:rsid w:val="00814E8F"/>
    <w:rsid w:val="00815001"/>
    <w:rsid w:val="008150FC"/>
    <w:rsid w:val="00815A9F"/>
    <w:rsid w:val="008160CD"/>
    <w:rsid w:val="008163E3"/>
    <w:rsid w:val="00816618"/>
    <w:rsid w:val="00817FA0"/>
    <w:rsid w:val="0082271A"/>
    <w:rsid w:val="00823447"/>
    <w:rsid w:val="00823536"/>
    <w:rsid w:val="008239DE"/>
    <w:rsid w:val="00823F12"/>
    <w:rsid w:val="0082469A"/>
    <w:rsid w:val="008248ED"/>
    <w:rsid w:val="00825066"/>
    <w:rsid w:val="00825DA9"/>
    <w:rsid w:val="00825F5C"/>
    <w:rsid w:val="008260F5"/>
    <w:rsid w:val="00826668"/>
    <w:rsid w:val="00830A05"/>
    <w:rsid w:val="00830A16"/>
    <w:rsid w:val="00832489"/>
    <w:rsid w:val="00832D1A"/>
    <w:rsid w:val="008330D1"/>
    <w:rsid w:val="00833E6E"/>
    <w:rsid w:val="00834D86"/>
    <w:rsid w:val="0083585B"/>
    <w:rsid w:val="008362BD"/>
    <w:rsid w:val="0083630C"/>
    <w:rsid w:val="008363C1"/>
    <w:rsid w:val="0084053B"/>
    <w:rsid w:val="00840AA8"/>
    <w:rsid w:val="008412E1"/>
    <w:rsid w:val="00842B62"/>
    <w:rsid w:val="00844104"/>
    <w:rsid w:val="00844E0F"/>
    <w:rsid w:val="00845075"/>
    <w:rsid w:val="0084584C"/>
    <w:rsid w:val="00846BEB"/>
    <w:rsid w:val="00846FBC"/>
    <w:rsid w:val="00847C74"/>
    <w:rsid w:val="00850DC1"/>
    <w:rsid w:val="008518CB"/>
    <w:rsid w:val="00852021"/>
    <w:rsid w:val="008523DA"/>
    <w:rsid w:val="00853635"/>
    <w:rsid w:val="00853B2B"/>
    <w:rsid w:val="00855DCA"/>
    <w:rsid w:val="00856986"/>
    <w:rsid w:val="00857C7E"/>
    <w:rsid w:val="008608BD"/>
    <w:rsid w:val="00860B3C"/>
    <w:rsid w:val="00860DC6"/>
    <w:rsid w:val="00862097"/>
    <w:rsid w:val="00862797"/>
    <w:rsid w:val="00863798"/>
    <w:rsid w:val="008638EF"/>
    <w:rsid w:val="00866062"/>
    <w:rsid w:val="008678F6"/>
    <w:rsid w:val="0087106D"/>
    <w:rsid w:val="00874490"/>
    <w:rsid w:val="00875A91"/>
    <w:rsid w:val="00876FC0"/>
    <w:rsid w:val="0088115C"/>
    <w:rsid w:val="0088141A"/>
    <w:rsid w:val="008821A8"/>
    <w:rsid w:val="008829CE"/>
    <w:rsid w:val="008841C6"/>
    <w:rsid w:val="008846A6"/>
    <w:rsid w:val="00885C36"/>
    <w:rsid w:val="008865BE"/>
    <w:rsid w:val="00887310"/>
    <w:rsid w:val="00887CA6"/>
    <w:rsid w:val="00890765"/>
    <w:rsid w:val="00890B3F"/>
    <w:rsid w:val="008920C4"/>
    <w:rsid w:val="00893D12"/>
    <w:rsid w:val="008947C4"/>
    <w:rsid w:val="00895981"/>
    <w:rsid w:val="00895A97"/>
    <w:rsid w:val="00896314"/>
    <w:rsid w:val="00897285"/>
    <w:rsid w:val="00897A08"/>
    <w:rsid w:val="00897CDD"/>
    <w:rsid w:val="008A14CD"/>
    <w:rsid w:val="008A2028"/>
    <w:rsid w:val="008A2240"/>
    <w:rsid w:val="008A273B"/>
    <w:rsid w:val="008A3405"/>
    <w:rsid w:val="008A4660"/>
    <w:rsid w:val="008A4D9A"/>
    <w:rsid w:val="008A5934"/>
    <w:rsid w:val="008A7B4A"/>
    <w:rsid w:val="008B3952"/>
    <w:rsid w:val="008B3DB3"/>
    <w:rsid w:val="008B40E6"/>
    <w:rsid w:val="008B55F0"/>
    <w:rsid w:val="008B58A3"/>
    <w:rsid w:val="008B5CCF"/>
    <w:rsid w:val="008C18EB"/>
    <w:rsid w:val="008C2550"/>
    <w:rsid w:val="008C2699"/>
    <w:rsid w:val="008C42A5"/>
    <w:rsid w:val="008C44F3"/>
    <w:rsid w:val="008C54ED"/>
    <w:rsid w:val="008C65D8"/>
    <w:rsid w:val="008C6970"/>
    <w:rsid w:val="008D0317"/>
    <w:rsid w:val="008D0AF2"/>
    <w:rsid w:val="008D12D4"/>
    <w:rsid w:val="008D1FC3"/>
    <w:rsid w:val="008D3D49"/>
    <w:rsid w:val="008D4087"/>
    <w:rsid w:val="008D49FC"/>
    <w:rsid w:val="008D54FD"/>
    <w:rsid w:val="008D77E3"/>
    <w:rsid w:val="008E1CEE"/>
    <w:rsid w:val="008E1F33"/>
    <w:rsid w:val="008E2669"/>
    <w:rsid w:val="008E2775"/>
    <w:rsid w:val="008E3E79"/>
    <w:rsid w:val="008E6765"/>
    <w:rsid w:val="008E67EC"/>
    <w:rsid w:val="008E763B"/>
    <w:rsid w:val="008E79B1"/>
    <w:rsid w:val="008F06FE"/>
    <w:rsid w:val="008F0AFC"/>
    <w:rsid w:val="008F0D3B"/>
    <w:rsid w:val="008F2963"/>
    <w:rsid w:val="008F334A"/>
    <w:rsid w:val="008F3799"/>
    <w:rsid w:val="008F3F3D"/>
    <w:rsid w:val="008F47E5"/>
    <w:rsid w:val="008F4C66"/>
    <w:rsid w:val="008F56A5"/>
    <w:rsid w:val="008F720D"/>
    <w:rsid w:val="009005B6"/>
    <w:rsid w:val="009009F6"/>
    <w:rsid w:val="00901A55"/>
    <w:rsid w:val="00901BB0"/>
    <w:rsid w:val="00903A3A"/>
    <w:rsid w:val="0090443A"/>
    <w:rsid w:val="009107E3"/>
    <w:rsid w:val="009108A1"/>
    <w:rsid w:val="00911DE3"/>
    <w:rsid w:val="00913635"/>
    <w:rsid w:val="009147EA"/>
    <w:rsid w:val="009160D0"/>
    <w:rsid w:val="009162BB"/>
    <w:rsid w:val="009164A4"/>
    <w:rsid w:val="009204C1"/>
    <w:rsid w:val="00921157"/>
    <w:rsid w:val="009229D9"/>
    <w:rsid w:val="00922A53"/>
    <w:rsid w:val="00922B08"/>
    <w:rsid w:val="00923114"/>
    <w:rsid w:val="009231D9"/>
    <w:rsid w:val="00923EFC"/>
    <w:rsid w:val="00925061"/>
    <w:rsid w:val="00925816"/>
    <w:rsid w:val="00925FC8"/>
    <w:rsid w:val="009268C4"/>
    <w:rsid w:val="009309E6"/>
    <w:rsid w:val="009315F5"/>
    <w:rsid w:val="00932B62"/>
    <w:rsid w:val="00932CD6"/>
    <w:rsid w:val="0093340F"/>
    <w:rsid w:val="00934DB9"/>
    <w:rsid w:val="00934E66"/>
    <w:rsid w:val="00935136"/>
    <w:rsid w:val="009359C5"/>
    <w:rsid w:val="009368F8"/>
    <w:rsid w:val="009405B9"/>
    <w:rsid w:val="00940617"/>
    <w:rsid w:val="00943D75"/>
    <w:rsid w:val="009446D5"/>
    <w:rsid w:val="0094563D"/>
    <w:rsid w:val="00946C3D"/>
    <w:rsid w:val="00946D20"/>
    <w:rsid w:val="00951063"/>
    <w:rsid w:val="00951AE2"/>
    <w:rsid w:val="009549E8"/>
    <w:rsid w:val="00954CA1"/>
    <w:rsid w:val="00955397"/>
    <w:rsid w:val="00955603"/>
    <w:rsid w:val="00956732"/>
    <w:rsid w:val="00956F84"/>
    <w:rsid w:val="00957A6A"/>
    <w:rsid w:val="009600BB"/>
    <w:rsid w:val="00960739"/>
    <w:rsid w:val="00961625"/>
    <w:rsid w:val="00961C91"/>
    <w:rsid w:val="00962F81"/>
    <w:rsid w:val="00963AB9"/>
    <w:rsid w:val="009664E7"/>
    <w:rsid w:val="00971930"/>
    <w:rsid w:val="00971BFD"/>
    <w:rsid w:val="00971FF4"/>
    <w:rsid w:val="00972A85"/>
    <w:rsid w:val="00972C6A"/>
    <w:rsid w:val="00973524"/>
    <w:rsid w:val="00974BF8"/>
    <w:rsid w:val="00974F99"/>
    <w:rsid w:val="009751F5"/>
    <w:rsid w:val="0097535D"/>
    <w:rsid w:val="00975CE1"/>
    <w:rsid w:val="00976828"/>
    <w:rsid w:val="00976CF8"/>
    <w:rsid w:val="00977A2E"/>
    <w:rsid w:val="00981F9E"/>
    <w:rsid w:val="00983B80"/>
    <w:rsid w:val="00984354"/>
    <w:rsid w:val="00984B1E"/>
    <w:rsid w:val="00984C92"/>
    <w:rsid w:val="0098511C"/>
    <w:rsid w:val="00986330"/>
    <w:rsid w:val="0098645E"/>
    <w:rsid w:val="00987140"/>
    <w:rsid w:val="00987926"/>
    <w:rsid w:val="00990D00"/>
    <w:rsid w:val="009922EE"/>
    <w:rsid w:val="009935E5"/>
    <w:rsid w:val="00993CA8"/>
    <w:rsid w:val="009957F0"/>
    <w:rsid w:val="00996174"/>
    <w:rsid w:val="00996A4E"/>
    <w:rsid w:val="00996A50"/>
    <w:rsid w:val="0099777D"/>
    <w:rsid w:val="009A0172"/>
    <w:rsid w:val="009A075F"/>
    <w:rsid w:val="009A0E50"/>
    <w:rsid w:val="009A1903"/>
    <w:rsid w:val="009A1A46"/>
    <w:rsid w:val="009A1A80"/>
    <w:rsid w:val="009A3A9C"/>
    <w:rsid w:val="009A4B34"/>
    <w:rsid w:val="009A5536"/>
    <w:rsid w:val="009A66D4"/>
    <w:rsid w:val="009A7513"/>
    <w:rsid w:val="009B143B"/>
    <w:rsid w:val="009B1FC7"/>
    <w:rsid w:val="009B22BB"/>
    <w:rsid w:val="009B4AE8"/>
    <w:rsid w:val="009B4F9A"/>
    <w:rsid w:val="009B5148"/>
    <w:rsid w:val="009B544C"/>
    <w:rsid w:val="009B5BD8"/>
    <w:rsid w:val="009B5CD6"/>
    <w:rsid w:val="009B5D84"/>
    <w:rsid w:val="009C0EBF"/>
    <w:rsid w:val="009C291D"/>
    <w:rsid w:val="009C2B20"/>
    <w:rsid w:val="009C48AA"/>
    <w:rsid w:val="009C5A0F"/>
    <w:rsid w:val="009C6E83"/>
    <w:rsid w:val="009C70FD"/>
    <w:rsid w:val="009C7D91"/>
    <w:rsid w:val="009D0084"/>
    <w:rsid w:val="009D05F2"/>
    <w:rsid w:val="009D0F44"/>
    <w:rsid w:val="009D2C74"/>
    <w:rsid w:val="009D3553"/>
    <w:rsid w:val="009D47CF"/>
    <w:rsid w:val="009D4D85"/>
    <w:rsid w:val="009D4F25"/>
    <w:rsid w:val="009D56CB"/>
    <w:rsid w:val="009D6759"/>
    <w:rsid w:val="009D72BE"/>
    <w:rsid w:val="009E0167"/>
    <w:rsid w:val="009E0E42"/>
    <w:rsid w:val="009E3DB4"/>
    <w:rsid w:val="009E3E4A"/>
    <w:rsid w:val="009E455A"/>
    <w:rsid w:val="009E47FD"/>
    <w:rsid w:val="009E7791"/>
    <w:rsid w:val="009F1CC5"/>
    <w:rsid w:val="009F1DE0"/>
    <w:rsid w:val="009F26EA"/>
    <w:rsid w:val="009F3040"/>
    <w:rsid w:val="009F31A4"/>
    <w:rsid w:val="009F3F0A"/>
    <w:rsid w:val="009F577E"/>
    <w:rsid w:val="009F721E"/>
    <w:rsid w:val="009F7F54"/>
    <w:rsid w:val="00A00B0A"/>
    <w:rsid w:val="00A015D0"/>
    <w:rsid w:val="00A0176D"/>
    <w:rsid w:val="00A02C2A"/>
    <w:rsid w:val="00A02DF2"/>
    <w:rsid w:val="00A03A2A"/>
    <w:rsid w:val="00A03EC6"/>
    <w:rsid w:val="00A065B0"/>
    <w:rsid w:val="00A10B06"/>
    <w:rsid w:val="00A1155F"/>
    <w:rsid w:val="00A121BB"/>
    <w:rsid w:val="00A13BF3"/>
    <w:rsid w:val="00A1467E"/>
    <w:rsid w:val="00A156EF"/>
    <w:rsid w:val="00A17271"/>
    <w:rsid w:val="00A17CDD"/>
    <w:rsid w:val="00A17E9F"/>
    <w:rsid w:val="00A21CAD"/>
    <w:rsid w:val="00A2241E"/>
    <w:rsid w:val="00A23767"/>
    <w:rsid w:val="00A25275"/>
    <w:rsid w:val="00A25604"/>
    <w:rsid w:val="00A25627"/>
    <w:rsid w:val="00A27312"/>
    <w:rsid w:val="00A3159C"/>
    <w:rsid w:val="00A328A8"/>
    <w:rsid w:val="00A3393E"/>
    <w:rsid w:val="00A339A5"/>
    <w:rsid w:val="00A3515A"/>
    <w:rsid w:val="00A35D69"/>
    <w:rsid w:val="00A3645B"/>
    <w:rsid w:val="00A36CC5"/>
    <w:rsid w:val="00A36DA4"/>
    <w:rsid w:val="00A403AD"/>
    <w:rsid w:val="00A4217D"/>
    <w:rsid w:val="00A42286"/>
    <w:rsid w:val="00A46F68"/>
    <w:rsid w:val="00A51C8C"/>
    <w:rsid w:val="00A51EE2"/>
    <w:rsid w:val="00A52234"/>
    <w:rsid w:val="00A56936"/>
    <w:rsid w:val="00A56A9B"/>
    <w:rsid w:val="00A56F7C"/>
    <w:rsid w:val="00A578AA"/>
    <w:rsid w:val="00A601E6"/>
    <w:rsid w:val="00A606D7"/>
    <w:rsid w:val="00A63AE6"/>
    <w:rsid w:val="00A63D0A"/>
    <w:rsid w:val="00A6622C"/>
    <w:rsid w:val="00A66BE7"/>
    <w:rsid w:val="00A70697"/>
    <w:rsid w:val="00A70FDD"/>
    <w:rsid w:val="00A7243D"/>
    <w:rsid w:val="00A736A6"/>
    <w:rsid w:val="00A745C8"/>
    <w:rsid w:val="00A74D59"/>
    <w:rsid w:val="00A74E7A"/>
    <w:rsid w:val="00A762F6"/>
    <w:rsid w:val="00A772D4"/>
    <w:rsid w:val="00A77370"/>
    <w:rsid w:val="00A82B28"/>
    <w:rsid w:val="00A82D83"/>
    <w:rsid w:val="00A82DE7"/>
    <w:rsid w:val="00A83748"/>
    <w:rsid w:val="00A83D52"/>
    <w:rsid w:val="00A83F4C"/>
    <w:rsid w:val="00A84A10"/>
    <w:rsid w:val="00A84CC7"/>
    <w:rsid w:val="00A86070"/>
    <w:rsid w:val="00A86A15"/>
    <w:rsid w:val="00A86C81"/>
    <w:rsid w:val="00A87806"/>
    <w:rsid w:val="00A87890"/>
    <w:rsid w:val="00A87F10"/>
    <w:rsid w:val="00A918E4"/>
    <w:rsid w:val="00A91965"/>
    <w:rsid w:val="00A919C0"/>
    <w:rsid w:val="00A92693"/>
    <w:rsid w:val="00A9292E"/>
    <w:rsid w:val="00A92958"/>
    <w:rsid w:val="00A9390F"/>
    <w:rsid w:val="00A94BF2"/>
    <w:rsid w:val="00A95A65"/>
    <w:rsid w:val="00A96DB0"/>
    <w:rsid w:val="00A9706A"/>
    <w:rsid w:val="00AA0E73"/>
    <w:rsid w:val="00AA2412"/>
    <w:rsid w:val="00AA3BBF"/>
    <w:rsid w:val="00AA43BB"/>
    <w:rsid w:val="00AA5573"/>
    <w:rsid w:val="00AA5CBC"/>
    <w:rsid w:val="00AA7A03"/>
    <w:rsid w:val="00AB1B18"/>
    <w:rsid w:val="00AB26A6"/>
    <w:rsid w:val="00AB3DE9"/>
    <w:rsid w:val="00AB40A0"/>
    <w:rsid w:val="00AB52D0"/>
    <w:rsid w:val="00AB6344"/>
    <w:rsid w:val="00AB6662"/>
    <w:rsid w:val="00AB6740"/>
    <w:rsid w:val="00AB6AF3"/>
    <w:rsid w:val="00AB6F3B"/>
    <w:rsid w:val="00AB70E0"/>
    <w:rsid w:val="00AC1F7E"/>
    <w:rsid w:val="00AC3E2B"/>
    <w:rsid w:val="00AC4D9E"/>
    <w:rsid w:val="00AC5BD5"/>
    <w:rsid w:val="00AC5E59"/>
    <w:rsid w:val="00AC61ED"/>
    <w:rsid w:val="00AC6563"/>
    <w:rsid w:val="00AD0DE5"/>
    <w:rsid w:val="00AD185B"/>
    <w:rsid w:val="00AD1AE4"/>
    <w:rsid w:val="00AD22D0"/>
    <w:rsid w:val="00AD24B7"/>
    <w:rsid w:val="00AD2500"/>
    <w:rsid w:val="00AD268F"/>
    <w:rsid w:val="00AD2B83"/>
    <w:rsid w:val="00AD4F05"/>
    <w:rsid w:val="00AD5154"/>
    <w:rsid w:val="00AD530A"/>
    <w:rsid w:val="00AD5D28"/>
    <w:rsid w:val="00AD651C"/>
    <w:rsid w:val="00AD7484"/>
    <w:rsid w:val="00AD750C"/>
    <w:rsid w:val="00AD7974"/>
    <w:rsid w:val="00AE02F1"/>
    <w:rsid w:val="00AE0927"/>
    <w:rsid w:val="00AE0C92"/>
    <w:rsid w:val="00AE0D6A"/>
    <w:rsid w:val="00AE1273"/>
    <w:rsid w:val="00AE2006"/>
    <w:rsid w:val="00AE2725"/>
    <w:rsid w:val="00AE404F"/>
    <w:rsid w:val="00AE4393"/>
    <w:rsid w:val="00AE54DD"/>
    <w:rsid w:val="00AE5998"/>
    <w:rsid w:val="00AE63CA"/>
    <w:rsid w:val="00AE7057"/>
    <w:rsid w:val="00AE7580"/>
    <w:rsid w:val="00AF0270"/>
    <w:rsid w:val="00AF1C3A"/>
    <w:rsid w:val="00AF4086"/>
    <w:rsid w:val="00AF4E54"/>
    <w:rsid w:val="00AF5E7D"/>
    <w:rsid w:val="00AF74D1"/>
    <w:rsid w:val="00AF7521"/>
    <w:rsid w:val="00B0110F"/>
    <w:rsid w:val="00B027C6"/>
    <w:rsid w:val="00B03A54"/>
    <w:rsid w:val="00B04AE2"/>
    <w:rsid w:val="00B056A6"/>
    <w:rsid w:val="00B0579A"/>
    <w:rsid w:val="00B05A9B"/>
    <w:rsid w:val="00B05F12"/>
    <w:rsid w:val="00B06DAC"/>
    <w:rsid w:val="00B070E0"/>
    <w:rsid w:val="00B0785B"/>
    <w:rsid w:val="00B07B80"/>
    <w:rsid w:val="00B11540"/>
    <w:rsid w:val="00B1186B"/>
    <w:rsid w:val="00B124C1"/>
    <w:rsid w:val="00B13952"/>
    <w:rsid w:val="00B14D95"/>
    <w:rsid w:val="00B14EAD"/>
    <w:rsid w:val="00B15A69"/>
    <w:rsid w:val="00B160D3"/>
    <w:rsid w:val="00B16638"/>
    <w:rsid w:val="00B203B2"/>
    <w:rsid w:val="00B206BE"/>
    <w:rsid w:val="00B20C79"/>
    <w:rsid w:val="00B21025"/>
    <w:rsid w:val="00B21413"/>
    <w:rsid w:val="00B21A54"/>
    <w:rsid w:val="00B23F2B"/>
    <w:rsid w:val="00B25FB6"/>
    <w:rsid w:val="00B262F8"/>
    <w:rsid w:val="00B267FB"/>
    <w:rsid w:val="00B27297"/>
    <w:rsid w:val="00B279DF"/>
    <w:rsid w:val="00B306B1"/>
    <w:rsid w:val="00B34FD1"/>
    <w:rsid w:val="00B356FC"/>
    <w:rsid w:val="00B35C55"/>
    <w:rsid w:val="00B35C69"/>
    <w:rsid w:val="00B372A8"/>
    <w:rsid w:val="00B40159"/>
    <w:rsid w:val="00B4169E"/>
    <w:rsid w:val="00B41D23"/>
    <w:rsid w:val="00B42FCC"/>
    <w:rsid w:val="00B44C6C"/>
    <w:rsid w:val="00B44EE5"/>
    <w:rsid w:val="00B45192"/>
    <w:rsid w:val="00B451A8"/>
    <w:rsid w:val="00B477D6"/>
    <w:rsid w:val="00B47B04"/>
    <w:rsid w:val="00B50D68"/>
    <w:rsid w:val="00B52C73"/>
    <w:rsid w:val="00B52FA3"/>
    <w:rsid w:val="00B5389F"/>
    <w:rsid w:val="00B53901"/>
    <w:rsid w:val="00B552E1"/>
    <w:rsid w:val="00B570DA"/>
    <w:rsid w:val="00B61269"/>
    <w:rsid w:val="00B623A4"/>
    <w:rsid w:val="00B6294B"/>
    <w:rsid w:val="00B6422D"/>
    <w:rsid w:val="00B65A30"/>
    <w:rsid w:val="00B671C6"/>
    <w:rsid w:val="00B671FF"/>
    <w:rsid w:val="00B71B03"/>
    <w:rsid w:val="00B7394F"/>
    <w:rsid w:val="00B73E0B"/>
    <w:rsid w:val="00B742EA"/>
    <w:rsid w:val="00B81662"/>
    <w:rsid w:val="00B8352B"/>
    <w:rsid w:val="00B83A61"/>
    <w:rsid w:val="00B846BE"/>
    <w:rsid w:val="00B86935"/>
    <w:rsid w:val="00B870AD"/>
    <w:rsid w:val="00B876F9"/>
    <w:rsid w:val="00B906CD"/>
    <w:rsid w:val="00B90C6C"/>
    <w:rsid w:val="00B92EFB"/>
    <w:rsid w:val="00B9305C"/>
    <w:rsid w:val="00B93868"/>
    <w:rsid w:val="00B93B3E"/>
    <w:rsid w:val="00B941B1"/>
    <w:rsid w:val="00B95151"/>
    <w:rsid w:val="00B9565E"/>
    <w:rsid w:val="00B96B9D"/>
    <w:rsid w:val="00BA0B16"/>
    <w:rsid w:val="00BA1119"/>
    <w:rsid w:val="00BA2C1F"/>
    <w:rsid w:val="00BA3C6C"/>
    <w:rsid w:val="00BA3EC8"/>
    <w:rsid w:val="00BA4163"/>
    <w:rsid w:val="00BA595B"/>
    <w:rsid w:val="00BA6157"/>
    <w:rsid w:val="00BB0184"/>
    <w:rsid w:val="00BB3D09"/>
    <w:rsid w:val="00BB46EB"/>
    <w:rsid w:val="00BB494E"/>
    <w:rsid w:val="00BB5246"/>
    <w:rsid w:val="00BB52D2"/>
    <w:rsid w:val="00BB53E5"/>
    <w:rsid w:val="00BB5F58"/>
    <w:rsid w:val="00BB76B8"/>
    <w:rsid w:val="00BC0E4A"/>
    <w:rsid w:val="00BC1B8D"/>
    <w:rsid w:val="00BC2925"/>
    <w:rsid w:val="00BC4663"/>
    <w:rsid w:val="00BC4E75"/>
    <w:rsid w:val="00BC4FE0"/>
    <w:rsid w:val="00BD0215"/>
    <w:rsid w:val="00BD06B0"/>
    <w:rsid w:val="00BD0741"/>
    <w:rsid w:val="00BD1672"/>
    <w:rsid w:val="00BD1785"/>
    <w:rsid w:val="00BD24AC"/>
    <w:rsid w:val="00BD2A21"/>
    <w:rsid w:val="00BD35E4"/>
    <w:rsid w:val="00BD5163"/>
    <w:rsid w:val="00BD52A4"/>
    <w:rsid w:val="00BD5548"/>
    <w:rsid w:val="00BD5769"/>
    <w:rsid w:val="00BD7191"/>
    <w:rsid w:val="00BD7EA2"/>
    <w:rsid w:val="00BE018F"/>
    <w:rsid w:val="00BE036B"/>
    <w:rsid w:val="00BE0763"/>
    <w:rsid w:val="00BE1C32"/>
    <w:rsid w:val="00BE2A11"/>
    <w:rsid w:val="00BE338A"/>
    <w:rsid w:val="00BE3ABB"/>
    <w:rsid w:val="00BE49C6"/>
    <w:rsid w:val="00BE4C76"/>
    <w:rsid w:val="00BE5314"/>
    <w:rsid w:val="00BE6A9F"/>
    <w:rsid w:val="00BE6C7B"/>
    <w:rsid w:val="00BE7EAE"/>
    <w:rsid w:val="00BF0385"/>
    <w:rsid w:val="00BF3272"/>
    <w:rsid w:val="00BF3D6A"/>
    <w:rsid w:val="00BF44F4"/>
    <w:rsid w:val="00BF4814"/>
    <w:rsid w:val="00BF4BFB"/>
    <w:rsid w:val="00BF6CAD"/>
    <w:rsid w:val="00BF7D51"/>
    <w:rsid w:val="00C00319"/>
    <w:rsid w:val="00C01BFC"/>
    <w:rsid w:val="00C02B7A"/>
    <w:rsid w:val="00C034DD"/>
    <w:rsid w:val="00C03ED2"/>
    <w:rsid w:val="00C048C8"/>
    <w:rsid w:val="00C05A38"/>
    <w:rsid w:val="00C05D8D"/>
    <w:rsid w:val="00C06214"/>
    <w:rsid w:val="00C065A1"/>
    <w:rsid w:val="00C101E9"/>
    <w:rsid w:val="00C10D88"/>
    <w:rsid w:val="00C1145C"/>
    <w:rsid w:val="00C11C7F"/>
    <w:rsid w:val="00C146D0"/>
    <w:rsid w:val="00C15872"/>
    <w:rsid w:val="00C16969"/>
    <w:rsid w:val="00C16CBA"/>
    <w:rsid w:val="00C177BA"/>
    <w:rsid w:val="00C17CED"/>
    <w:rsid w:val="00C17ECD"/>
    <w:rsid w:val="00C20242"/>
    <w:rsid w:val="00C20BFD"/>
    <w:rsid w:val="00C20FBE"/>
    <w:rsid w:val="00C211B9"/>
    <w:rsid w:val="00C215B7"/>
    <w:rsid w:val="00C2172B"/>
    <w:rsid w:val="00C21DB3"/>
    <w:rsid w:val="00C22ADA"/>
    <w:rsid w:val="00C2316F"/>
    <w:rsid w:val="00C23A4F"/>
    <w:rsid w:val="00C256F2"/>
    <w:rsid w:val="00C27903"/>
    <w:rsid w:val="00C30D7E"/>
    <w:rsid w:val="00C3180A"/>
    <w:rsid w:val="00C32D3B"/>
    <w:rsid w:val="00C33EC4"/>
    <w:rsid w:val="00C34492"/>
    <w:rsid w:val="00C34607"/>
    <w:rsid w:val="00C347C4"/>
    <w:rsid w:val="00C37002"/>
    <w:rsid w:val="00C434AE"/>
    <w:rsid w:val="00C43887"/>
    <w:rsid w:val="00C43FFC"/>
    <w:rsid w:val="00C442AC"/>
    <w:rsid w:val="00C44814"/>
    <w:rsid w:val="00C4767F"/>
    <w:rsid w:val="00C47F69"/>
    <w:rsid w:val="00C508C4"/>
    <w:rsid w:val="00C50A25"/>
    <w:rsid w:val="00C51840"/>
    <w:rsid w:val="00C52EA6"/>
    <w:rsid w:val="00C55C55"/>
    <w:rsid w:val="00C56DE1"/>
    <w:rsid w:val="00C61A29"/>
    <w:rsid w:val="00C623AA"/>
    <w:rsid w:val="00C62A2F"/>
    <w:rsid w:val="00C65B88"/>
    <w:rsid w:val="00C677CE"/>
    <w:rsid w:val="00C706A2"/>
    <w:rsid w:val="00C7149D"/>
    <w:rsid w:val="00C7339E"/>
    <w:rsid w:val="00C74CF4"/>
    <w:rsid w:val="00C758C5"/>
    <w:rsid w:val="00C75D43"/>
    <w:rsid w:val="00C76FE5"/>
    <w:rsid w:val="00C77309"/>
    <w:rsid w:val="00C7758C"/>
    <w:rsid w:val="00C80069"/>
    <w:rsid w:val="00C82CF5"/>
    <w:rsid w:val="00C85253"/>
    <w:rsid w:val="00C86C01"/>
    <w:rsid w:val="00C87C6A"/>
    <w:rsid w:val="00C9114B"/>
    <w:rsid w:val="00C9233E"/>
    <w:rsid w:val="00C924C8"/>
    <w:rsid w:val="00C93D29"/>
    <w:rsid w:val="00C9486D"/>
    <w:rsid w:val="00C94CAF"/>
    <w:rsid w:val="00C9556A"/>
    <w:rsid w:val="00C97940"/>
    <w:rsid w:val="00CA0EEC"/>
    <w:rsid w:val="00CA214B"/>
    <w:rsid w:val="00CA22BF"/>
    <w:rsid w:val="00CA2BA0"/>
    <w:rsid w:val="00CA5948"/>
    <w:rsid w:val="00CA6424"/>
    <w:rsid w:val="00CA6F37"/>
    <w:rsid w:val="00CA768A"/>
    <w:rsid w:val="00CB0FCD"/>
    <w:rsid w:val="00CB1BE2"/>
    <w:rsid w:val="00CB384E"/>
    <w:rsid w:val="00CB3FEB"/>
    <w:rsid w:val="00CB4B2A"/>
    <w:rsid w:val="00CB4FB8"/>
    <w:rsid w:val="00CB65B5"/>
    <w:rsid w:val="00CB7C9D"/>
    <w:rsid w:val="00CB7EB9"/>
    <w:rsid w:val="00CC1232"/>
    <w:rsid w:val="00CC2041"/>
    <w:rsid w:val="00CC215B"/>
    <w:rsid w:val="00CC31FF"/>
    <w:rsid w:val="00CC6378"/>
    <w:rsid w:val="00CC6D1A"/>
    <w:rsid w:val="00CC7D14"/>
    <w:rsid w:val="00CD0B7B"/>
    <w:rsid w:val="00CD15D8"/>
    <w:rsid w:val="00CD2219"/>
    <w:rsid w:val="00CD319C"/>
    <w:rsid w:val="00CD4FB3"/>
    <w:rsid w:val="00CD5639"/>
    <w:rsid w:val="00CD6183"/>
    <w:rsid w:val="00CD697A"/>
    <w:rsid w:val="00CE034D"/>
    <w:rsid w:val="00CE0BEA"/>
    <w:rsid w:val="00CE0E1E"/>
    <w:rsid w:val="00CE16FA"/>
    <w:rsid w:val="00CE1CF7"/>
    <w:rsid w:val="00CE2798"/>
    <w:rsid w:val="00CE3B92"/>
    <w:rsid w:val="00CE521A"/>
    <w:rsid w:val="00CE5493"/>
    <w:rsid w:val="00CE717E"/>
    <w:rsid w:val="00CF054D"/>
    <w:rsid w:val="00CF0631"/>
    <w:rsid w:val="00CF0BFE"/>
    <w:rsid w:val="00CF35B3"/>
    <w:rsid w:val="00CF3CCE"/>
    <w:rsid w:val="00CF6FEC"/>
    <w:rsid w:val="00D01FE1"/>
    <w:rsid w:val="00D02BD9"/>
    <w:rsid w:val="00D02C6F"/>
    <w:rsid w:val="00D02D57"/>
    <w:rsid w:val="00D0388A"/>
    <w:rsid w:val="00D059F1"/>
    <w:rsid w:val="00D1090F"/>
    <w:rsid w:val="00D11C34"/>
    <w:rsid w:val="00D1251C"/>
    <w:rsid w:val="00D12DDD"/>
    <w:rsid w:val="00D16DCF"/>
    <w:rsid w:val="00D20BF9"/>
    <w:rsid w:val="00D20C5B"/>
    <w:rsid w:val="00D251B2"/>
    <w:rsid w:val="00D26D6D"/>
    <w:rsid w:val="00D315EE"/>
    <w:rsid w:val="00D31F9B"/>
    <w:rsid w:val="00D32EF5"/>
    <w:rsid w:val="00D32F98"/>
    <w:rsid w:val="00D33731"/>
    <w:rsid w:val="00D37126"/>
    <w:rsid w:val="00D3744D"/>
    <w:rsid w:val="00D4050B"/>
    <w:rsid w:val="00D4095E"/>
    <w:rsid w:val="00D40BB4"/>
    <w:rsid w:val="00D42443"/>
    <w:rsid w:val="00D444E6"/>
    <w:rsid w:val="00D46F01"/>
    <w:rsid w:val="00D478FA"/>
    <w:rsid w:val="00D50568"/>
    <w:rsid w:val="00D51780"/>
    <w:rsid w:val="00D52DFF"/>
    <w:rsid w:val="00D545F0"/>
    <w:rsid w:val="00D57392"/>
    <w:rsid w:val="00D57E7C"/>
    <w:rsid w:val="00D6030D"/>
    <w:rsid w:val="00D60644"/>
    <w:rsid w:val="00D60821"/>
    <w:rsid w:val="00D615C2"/>
    <w:rsid w:val="00D61BD4"/>
    <w:rsid w:val="00D61D75"/>
    <w:rsid w:val="00D65326"/>
    <w:rsid w:val="00D65E79"/>
    <w:rsid w:val="00D65F01"/>
    <w:rsid w:val="00D66227"/>
    <w:rsid w:val="00D7023F"/>
    <w:rsid w:val="00D709EA"/>
    <w:rsid w:val="00D71D63"/>
    <w:rsid w:val="00D728FC"/>
    <w:rsid w:val="00D7291A"/>
    <w:rsid w:val="00D74124"/>
    <w:rsid w:val="00D76727"/>
    <w:rsid w:val="00D76866"/>
    <w:rsid w:val="00D76BFB"/>
    <w:rsid w:val="00D76F23"/>
    <w:rsid w:val="00D7764C"/>
    <w:rsid w:val="00D80413"/>
    <w:rsid w:val="00D80E07"/>
    <w:rsid w:val="00D81B4F"/>
    <w:rsid w:val="00D83041"/>
    <w:rsid w:val="00D83983"/>
    <w:rsid w:val="00D83FEE"/>
    <w:rsid w:val="00D842CF"/>
    <w:rsid w:val="00D8433E"/>
    <w:rsid w:val="00D84493"/>
    <w:rsid w:val="00D85CC2"/>
    <w:rsid w:val="00D86C4B"/>
    <w:rsid w:val="00D86CA8"/>
    <w:rsid w:val="00D86E59"/>
    <w:rsid w:val="00D87005"/>
    <w:rsid w:val="00D9375F"/>
    <w:rsid w:val="00D93848"/>
    <w:rsid w:val="00D93C51"/>
    <w:rsid w:val="00D9444A"/>
    <w:rsid w:val="00DA2907"/>
    <w:rsid w:val="00DA3714"/>
    <w:rsid w:val="00DA3E30"/>
    <w:rsid w:val="00DA4F4A"/>
    <w:rsid w:val="00DA52DC"/>
    <w:rsid w:val="00DA53F8"/>
    <w:rsid w:val="00DA5653"/>
    <w:rsid w:val="00DA58AC"/>
    <w:rsid w:val="00DA5D9C"/>
    <w:rsid w:val="00DA66B7"/>
    <w:rsid w:val="00DA74E6"/>
    <w:rsid w:val="00DB41C2"/>
    <w:rsid w:val="00DB431E"/>
    <w:rsid w:val="00DB44AC"/>
    <w:rsid w:val="00DB5067"/>
    <w:rsid w:val="00DB61BA"/>
    <w:rsid w:val="00DC0225"/>
    <w:rsid w:val="00DC34AD"/>
    <w:rsid w:val="00DC3883"/>
    <w:rsid w:val="00DC3D82"/>
    <w:rsid w:val="00DC42FC"/>
    <w:rsid w:val="00DC45DB"/>
    <w:rsid w:val="00DC4ABA"/>
    <w:rsid w:val="00DC63D4"/>
    <w:rsid w:val="00DC66FC"/>
    <w:rsid w:val="00DC7AD6"/>
    <w:rsid w:val="00DD04A2"/>
    <w:rsid w:val="00DD1CD2"/>
    <w:rsid w:val="00DD3BCE"/>
    <w:rsid w:val="00DD3F41"/>
    <w:rsid w:val="00DD43D3"/>
    <w:rsid w:val="00DD457F"/>
    <w:rsid w:val="00DD4A77"/>
    <w:rsid w:val="00DD4ECC"/>
    <w:rsid w:val="00DD6B5D"/>
    <w:rsid w:val="00DD7A86"/>
    <w:rsid w:val="00DE0153"/>
    <w:rsid w:val="00DE0EC6"/>
    <w:rsid w:val="00DE1415"/>
    <w:rsid w:val="00DE1C9D"/>
    <w:rsid w:val="00DE2394"/>
    <w:rsid w:val="00DE364E"/>
    <w:rsid w:val="00DE3E5B"/>
    <w:rsid w:val="00DE5EDA"/>
    <w:rsid w:val="00DE64A7"/>
    <w:rsid w:val="00DE6BD4"/>
    <w:rsid w:val="00DE75E7"/>
    <w:rsid w:val="00DE781D"/>
    <w:rsid w:val="00DF03EE"/>
    <w:rsid w:val="00DF0776"/>
    <w:rsid w:val="00DF09AE"/>
    <w:rsid w:val="00DF0CE5"/>
    <w:rsid w:val="00DF1ED4"/>
    <w:rsid w:val="00DF3808"/>
    <w:rsid w:val="00DF4B30"/>
    <w:rsid w:val="00DF5877"/>
    <w:rsid w:val="00DF5AC4"/>
    <w:rsid w:val="00DF5FEE"/>
    <w:rsid w:val="00DF731D"/>
    <w:rsid w:val="00DF7D85"/>
    <w:rsid w:val="00E00059"/>
    <w:rsid w:val="00E00689"/>
    <w:rsid w:val="00E040DA"/>
    <w:rsid w:val="00E05399"/>
    <w:rsid w:val="00E06670"/>
    <w:rsid w:val="00E067F3"/>
    <w:rsid w:val="00E07791"/>
    <w:rsid w:val="00E07E18"/>
    <w:rsid w:val="00E10DDF"/>
    <w:rsid w:val="00E1198C"/>
    <w:rsid w:val="00E13445"/>
    <w:rsid w:val="00E1526D"/>
    <w:rsid w:val="00E1741D"/>
    <w:rsid w:val="00E200C6"/>
    <w:rsid w:val="00E206C8"/>
    <w:rsid w:val="00E20A3B"/>
    <w:rsid w:val="00E20D9A"/>
    <w:rsid w:val="00E20FBA"/>
    <w:rsid w:val="00E23602"/>
    <w:rsid w:val="00E238E9"/>
    <w:rsid w:val="00E23A20"/>
    <w:rsid w:val="00E24A75"/>
    <w:rsid w:val="00E252D1"/>
    <w:rsid w:val="00E27050"/>
    <w:rsid w:val="00E274B3"/>
    <w:rsid w:val="00E30C2E"/>
    <w:rsid w:val="00E30C31"/>
    <w:rsid w:val="00E32A33"/>
    <w:rsid w:val="00E34087"/>
    <w:rsid w:val="00E34120"/>
    <w:rsid w:val="00E34AC2"/>
    <w:rsid w:val="00E35AE9"/>
    <w:rsid w:val="00E36BE2"/>
    <w:rsid w:val="00E37D08"/>
    <w:rsid w:val="00E40B06"/>
    <w:rsid w:val="00E4254B"/>
    <w:rsid w:val="00E42CF9"/>
    <w:rsid w:val="00E446D2"/>
    <w:rsid w:val="00E44B28"/>
    <w:rsid w:val="00E45129"/>
    <w:rsid w:val="00E464A4"/>
    <w:rsid w:val="00E4685F"/>
    <w:rsid w:val="00E46B3C"/>
    <w:rsid w:val="00E514AF"/>
    <w:rsid w:val="00E51A6D"/>
    <w:rsid w:val="00E521AD"/>
    <w:rsid w:val="00E52B7D"/>
    <w:rsid w:val="00E53430"/>
    <w:rsid w:val="00E53907"/>
    <w:rsid w:val="00E53E99"/>
    <w:rsid w:val="00E53F2A"/>
    <w:rsid w:val="00E540A4"/>
    <w:rsid w:val="00E55741"/>
    <w:rsid w:val="00E56661"/>
    <w:rsid w:val="00E618A3"/>
    <w:rsid w:val="00E62024"/>
    <w:rsid w:val="00E62E4F"/>
    <w:rsid w:val="00E639CB"/>
    <w:rsid w:val="00E66689"/>
    <w:rsid w:val="00E66BB7"/>
    <w:rsid w:val="00E7087F"/>
    <w:rsid w:val="00E70DE0"/>
    <w:rsid w:val="00E71A77"/>
    <w:rsid w:val="00E73240"/>
    <w:rsid w:val="00E74200"/>
    <w:rsid w:val="00E7508F"/>
    <w:rsid w:val="00E751F2"/>
    <w:rsid w:val="00E76C86"/>
    <w:rsid w:val="00E76D1C"/>
    <w:rsid w:val="00E775C4"/>
    <w:rsid w:val="00E77CF1"/>
    <w:rsid w:val="00E81364"/>
    <w:rsid w:val="00E830BB"/>
    <w:rsid w:val="00E83751"/>
    <w:rsid w:val="00E83996"/>
    <w:rsid w:val="00E8477A"/>
    <w:rsid w:val="00E85553"/>
    <w:rsid w:val="00E856A5"/>
    <w:rsid w:val="00E86413"/>
    <w:rsid w:val="00E86B11"/>
    <w:rsid w:val="00E86D13"/>
    <w:rsid w:val="00E87DEA"/>
    <w:rsid w:val="00E90333"/>
    <w:rsid w:val="00E90FDD"/>
    <w:rsid w:val="00E92905"/>
    <w:rsid w:val="00E95660"/>
    <w:rsid w:val="00E96D11"/>
    <w:rsid w:val="00EA049C"/>
    <w:rsid w:val="00EA0B6E"/>
    <w:rsid w:val="00EA2122"/>
    <w:rsid w:val="00EA22EC"/>
    <w:rsid w:val="00EA483C"/>
    <w:rsid w:val="00EA4CAC"/>
    <w:rsid w:val="00EA51EE"/>
    <w:rsid w:val="00EA5B20"/>
    <w:rsid w:val="00EA5F76"/>
    <w:rsid w:val="00EA6E00"/>
    <w:rsid w:val="00EA738A"/>
    <w:rsid w:val="00EA7DBE"/>
    <w:rsid w:val="00EB0C44"/>
    <w:rsid w:val="00EB161A"/>
    <w:rsid w:val="00EB211C"/>
    <w:rsid w:val="00EB29F7"/>
    <w:rsid w:val="00EB2B63"/>
    <w:rsid w:val="00EB2D67"/>
    <w:rsid w:val="00EB40ED"/>
    <w:rsid w:val="00EB45BE"/>
    <w:rsid w:val="00EB5769"/>
    <w:rsid w:val="00EB57B2"/>
    <w:rsid w:val="00EB5FDC"/>
    <w:rsid w:val="00EB69A8"/>
    <w:rsid w:val="00EB7827"/>
    <w:rsid w:val="00EC0911"/>
    <w:rsid w:val="00EC0F0B"/>
    <w:rsid w:val="00EC21C1"/>
    <w:rsid w:val="00EC293F"/>
    <w:rsid w:val="00EC3769"/>
    <w:rsid w:val="00EC3BE9"/>
    <w:rsid w:val="00EC40A9"/>
    <w:rsid w:val="00EC4321"/>
    <w:rsid w:val="00EC438D"/>
    <w:rsid w:val="00EC5B74"/>
    <w:rsid w:val="00EC6B92"/>
    <w:rsid w:val="00EC7237"/>
    <w:rsid w:val="00ED3D5F"/>
    <w:rsid w:val="00ED4593"/>
    <w:rsid w:val="00ED5395"/>
    <w:rsid w:val="00ED57C6"/>
    <w:rsid w:val="00ED5FB4"/>
    <w:rsid w:val="00ED687F"/>
    <w:rsid w:val="00ED7A9C"/>
    <w:rsid w:val="00EE0718"/>
    <w:rsid w:val="00EE09A9"/>
    <w:rsid w:val="00EE123C"/>
    <w:rsid w:val="00EE267A"/>
    <w:rsid w:val="00EE2A74"/>
    <w:rsid w:val="00EE33FF"/>
    <w:rsid w:val="00EE468A"/>
    <w:rsid w:val="00EF09B3"/>
    <w:rsid w:val="00EF0EBA"/>
    <w:rsid w:val="00EF0FC1"/>
    <w:rsid w:val="00EF21EA"/>
    <w:rsid w:val="00EF24A4"/>
    <w:rsid w:val="00EF25B9"/>
    <w:rsid w:val="00EF32A8"/>
    <w:rsid w:val="00EF642D"/>
    <w:rsid w:val="00EF7832"/>
    <w:rsid w:val="00EF7BC9"/>
    <w:rsid w:val="00F02617"/>
    <w:rsid w:val="00F04C76"/>
    <w:rsid w:val="00F04F20"/>
    <w:rsid w:val="00F0665E"/>
    <w:rsid w:val="00F0710D"/>
    <w:rsid w:val="00F10653"/>
    <w:rsid w:val="00F10A82"/>
    <w:rsid w:val="00F10DF7"/>
    <w:rsid w:val="00F1185E"/>
    <w:rsid w:val="00F1305B"/>
    <w:rsid w:val="00F141A3"/>
    <w:rsid w:val="00F14670"/>
    <w:rsid w:val="00F15DF3"/>
    <w:rsid w:val="00F1650E"/>
    <w:rsid w:val="00F17889"/>
    <w:rsid w:val="00F17E5F"/>
    <w:rsid w:val="00F17E9B"/>
    <w:rsid w:val="00F204AA"/>
    <w:rsid w:val="00F22592"/>
    <w:rsid w:val="00F2442E"/>
    <w:rsid w:val="00F252A4"/>
    <w:rsid w:val="00F26F4B"/>
    <w:rsid w:val="00F27D2C"/>
    <w:rsid w:val="00F3014D"/>
    <w:rsid w:val="00F3169B"/>
    <w:rsid w:val="00F32152"/>
    <w:rsid w:val="00F32F10"/>
    <w:rsid w:val="00F3302A"/>
    <w:rsid w:val="00F35B51"/>
    <w:rsid w:val="00F3650E"/>
    <w:rsid w:val="00F3656C"/>
    <w:rsid w:val="00F407BA"/>
    <w:rsid w:val="00F41CD5"/>
    <w:rsid w:val="00F43B46"/>
    <w:rsid w:val="00F44567"/>
    <w:rsid w:val="00F455BD"/>
    <w:rsid w:val="00F476AF"/>
    <w:rsid w:val="00F52FA4"/>
    <w:rsid w:val="00F53BC1"/>
    <w:rsid w:val="00F570C5"/>
    <w:rsid w:val="00F6009B"/>
    <w:rsid w:val="00F60BF7"/>
    <w:rsid w:val="00F631D0"/>
    <w:rsid w:val="00F642E4"/>
    <w:rsid w:val="00F679A2"/>
    <w:rsid w:val="00F70E06"/>
    <w:rsid w:val="00F71CBB"/>
    <w:rsid w:val="00F7307E"/>
    <w:rsid w:val="00F739A9"/>
    <w:rsid w:val="00F75C09"/>
    <w:rsid w:val="00F77FEA"/>
    <w:rsid w:val="00F8163B"/>
    <w:rsid w:val="00F81B5B"/>
    <w:rsid w:val="00F82602"/>
    <w:rsid w:val="00F82AD8"/>
    <w:rsid w:val="00F82DB8"/>
    <w:rsid w:val="00F84E87"/>
    <w:rsid w:val="00F85C01"/>
    <w:rsid w:val="00F85DF2"/>
    <w:rsid w:val="00F8605A"/>
    <w:rsid w:val="00F866E9"/>
    <w:rsid w:val="00F87A48"/>
    <w:rsid w:val="00F87B7A"/>
    <w:rsid w:val="00F87F3C"/>
    <w:rsid w:val="00F904FE"/>
    <w:rsid w:val="00F92C19"/>
    <w:rsid w:val="00F92FBB"/>
    <w:rsid w:val="00F94F69"/>
    <w:rsid w:val="00F95757"/>
    <w:rsid w:val="00F958AE"/>
    <w:rsid w:val="00F95A93"/>
    <w:rsid w:val="00F95CF4"/>
    <w:rsid w:val="00F96AFB"/>
    <w:rsid w:val="00F96E68"/>
    <w:rsid w:val="00FA07E7"/>
    <w:rsid w:val="00FA2A79"/>
    <w:rsid w:val="00FA2ADB"/>
    <w:rsid w:val="00FA3354"/>
    <w:rsid w:val="00FA446B"/>
    <w:rsid w:val="00FA4543"/>
    <w:rsid w:val="00FA463C"/>
    <w:rsid w:val="00FA4C33"/>
    <w:rsid w:val="00FA665B"/>
    <w:rsid w:val="00FB0AAF"/>
    <w:rsid w:val="00FB25B8"/>
    <w:rsid w:val="00FB34BC"/>
    <w:rsid w:val="00FB3A72"/>
    <w:rsid w:val="00FB3D6F"/>
    <w:rsid w:val="00FB6096"/>
    <w:rsid w:val="00FB70CB"/>
    <w:rsid w:val="00FC0125"/>
    <w:rsid w:val="00FC0261"/>
    <w:rsid w:val="00FC02E2"/>
    <w:rsid w:val="00FC0CB3"/>
    <w:rsid w:val="00FC0E58"/>
    <w:rsid w:val="00FC15EB"/>
    <w:rsid w:val="00FC1883"/>
    <w:rsid w:val="00FC1D5D"/>
    <w:rsid w:val="00FC26A5"/>
    <w:rsid w:val="00FC397E"/>
    <w:rsid w:val="00FC5E98"/>
    <w:rsid w:val="00FC62C3"/>
    <w:rsid w:val="00FC644F"/>
    <w:rsid w:val="00FC73D5"/>
    <w:rsid w:val="00FD1AA9"/>
    <w:rsid w:val="00FD2E88"/>
    <w:rsid w:val="00FD2F35"/>
    <w:rsid w:val="00FD2F86"/>
    <w:rsid w:val="00FD5B92"/>
    <w:rsid w:val="00FD5E31"/>
    <w:rsid w:val="00FD5EE8"/>
    <w:rsid w:val="00FD6704"/>
    <w:rsid w:val="00FD6A29"/>
    <w:rsid w:val="00FD71B9"/>
    <w:rsid w:val="00FD73AE"/>
    <w:rsid w:val="00FD7E6D"/>
    <w:rsid w:val="00FE0ED1"/>
    <w:rsid w:val="00FE23AA"/>
    <w:rsid w:val="00FE2A86"/>
    <w:rsid w:val="00FE45B3"/>
    <w:rsid w:val="00FE503B"/>
    <w:rsid w:val="00FE5B9D"/>
    <w:rsid w:val="00FE6A04"/>
    <w:rsid w:val="00FE6D1D"/>
    <w:rsid w:val="00FE73C3"/>
    <w:rsid w:val="00FF0D86"/>
    <w:rsid w:val="00FF15A2"/>
    <w:rsid w:val="00FF21E8"/>
    <w:rsid w:val="00FF2326"/>
    <w:rsid w:val="00FF24A5"/>
    <w:rsid w:val="00FF5CA9"/>
    <w:rsid w:val="00FF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27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CE1C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E1CF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276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CE1C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E1CF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94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3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92</Words>
  <Characters>9679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2</cp:revision>
  <dcterms:created xsi:type="dcterms:W3CDTF">2014-07-24T12:38:00Z</dcterms:created>
  <dcterms:modified xsi:type="dcterms:W3CDTF">2014-07-24T12:38:00Z</dcterms:modified>
</cp:coreProperties>
</file>